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0AC88" w14:textId="489B97E3" w:rsidR="00E974DF" w:rsidRPr="00181282" w:rsidRDefault="009F1872" w:rsidP="00C079A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8128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6BB64A34" w14:textId="77777777" w:rsidR="002A4C31" w:rsidRDefault="009F1872" w:rsidP="00C079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81282">
        <w:rPr>
          <w:rFonts w:ascii="Times New Roman" w:hAnsi="Times New Roman" w:cs="Times New Roman"/>
          <w:sz w:val="24"/>
          <w:szCs w:val="24"/>
          <w:lang w:val="en-US"/>
        </w:rPr>
        <w:t>We report the results for non-word rejection.</w:t>
      </w:r>
      <w:r w:rsidR="00404F8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7353">
        <w:rPr>
          <w:rFonts w:ascii="Times New Roman" w:hAnsi="Times New Roman" w:cs="Times New Roman"/>
          <w:sz w:val="24"/>
          <w:szCs w:val="24"/>
          <w:lang w:val="en-US"/>
        </w:rPr>
        <w:t xml:space="preserve">Statistical analyses were performed </w:t>
      </w:r>
      <w:r w:rsidR="00E95C93">
        <w:rPr>
          <w:rFonts w:ascii="Times New Roman" w:hAnsi="Times New Roman" w:cs="Times New Roman"/>
          <w:sz w:val="24"/>
          <w:szCs w:val="24"/>
          <w:lang w:val="en-US"/>
        </w:rPr>
        <w:t>using the same procedure as for words</w:t>
      </w:r>
      <w:r w:rsidR="00BA4D91">
        <w:rPr>
          <w:rFonts w:ascii="Times New Roman" w:hAnsi="Times New Roman" w:cs="Times New Roman"/>
          <w:sz w:val="24"/>
          <w:szCs w:val="24"/>
          <w:lang w:val="en-US"/>
        </w:rPr>
        <w:t xml:space="preserve"> (see Statistical analyses section in the manuscript)</w:t>
      </w:r>
      <w:r w:rsidR="00E95C9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079A2">
        <w:rPr>
          <w:rFonts w:ascii="Times New Roman" w:hAnsi="Times New Roman" w:cs="Times New Roman"/>
          <w:sz w:val="24"/>
          <w:szCs w:val="24"/>
          <w:lang w:val="en-US"/>
        </w:rPr>
        <w:br/>
      </w:r>
      <w:r w:rsidR="00C079A2">
        <w:rPr>
          <w:rFonts w:ascii="Times New Roman" w:hAnsi="Times New Roman" w:cs="Times New Roman"/>
          <w:sz w:val="24"/>
          <w:szCs w:val="24"/>
          <w:lang w:val="en-US"/>
        </w:rPr>
        <w:br/>
      </w:r>
      <w:r w:rsidR="00C57692">
        <w:rPr>
          <w:rFonts w:ascii="Times New Roman" w:hAnsi="Times New Roman" w:cs="Times New Roman"/>
          <w:i/>
          <w:iCs/>
          <w:sz w:val="24"/>
          <w:szCs w:val="24"/>
          <w:lang w:val="en-US"/>
        </w:rPr>
        <w:t>A</w:t>
      </w:r>
      <w:r w:rsidR="00CC6EF0" w:rsidRPr="00CC6EF0">
        <w:rPr>
          <w:rFonts w:ascii="Times New Roman" w:hAnsi="Times New Roman" w:cs="Times New Roman"/>
          <w:i/>
          <w:iCs/>
          <w:sz w:val="24"/>
          <w:szCs w:val="24"/>
          <w:lang w:val="en-US"/>
        </w:rPr>
        <w:t>ccuracy</w:t>
      </w:r>
      <w:r w:rsidR="00C079A2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181282">
        <w:rPr>
          <w:rFonts w:ascii="Times New Roman" w:hAnsi="Times New Roman" w:cs="Times New Roman"/>
          <w:sz w:val="24"/>
          <w:szCs w:val="24"/>
          <w:lang w:val="en-US"/>
        </w:rPr>
        <w:t>Descriptive statistics for accuracy</w:t>
      </w:r>
      <w:r w:rsidR="00C57692">
        <w:rPr>
          <w:rFonts w:ascii="Times New Roman" w:hAnsi="Times New Roman" w:cs="Times New Roman"/>
          <w:sz w:val="24"/>
          <w:szCs w:val="24"/>
          <w:lang w:val="en-US"/>
        </w:rPr>
        <w:t xml:space="preserve"> in non-word rejection </w:t>
      </w:r>
      <w:r w:rsidRPr="00181282">
        <w:rPr>
          <w:rFonts w:ascii="Times New Roman" w:hAnsi="Times New Roman" w:cs="Times New Roman"/>
          <w:sz w:val="24"/>
          <w:szCs w:val="24"/>
          <w:lang w:val="en-US"/>
        </w:rPr>
        <w:t>are reported in Table 1.</w:t>
      </w:r>
      <w:r w:rsidR="00C079A2">
        <w:rPr>
          <w:rFonts w:ascii="Times New Roman" w:hAnsi="Times New Roman" w:cs="Times New Roman"/>
          <w:sz w:val="24"/>
          <w:szCs w:val="24"/>
          <w:lang w:val="en-US"/>
        </w:rPr>
        <w:br/>
      </w:r>
      <w:r w:rsidR="00C079A2">
        <w:rPr>
          <w:rFonts w:ascii="Times New Roman" w:hAnsi="Times New Roman" w:cs="Times New Roman"/>
          <w:sz w:val="24"/>
          <w:szCs w:val="24"/>
          <w:lang w:val="en-US"/>
        </w:rPr>
        <w:br/>
      </w:r>
      <w:r w:rsidR="00DC3F65" w:rsidRPr="0018128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</w:p>
    <w:p w14:paraId="6EEDBF7A" w14:textId="0EB909B6" w:rsidR="00DC3F65" w:rsidRPr="00C079A2" w:rsidRDefault="00DC3F65" w:rsidP="00C079A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079A2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ean accuracy and standard deviation for each experimental condition</w:t>
      </w:r>
      <w:r w:rsidRPr="00C079A2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Grigliatabella"/>
        <w:tblW w:w="0" w:type="auto"/>
        <w:tblInd w:w="-5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C3F65" w:rsidRPr="009F1872" w14:paraId="0AE8BADA" w14:textId="77777777" w:rsidTr="00DC3F65">
        <w:trPr>
          <w:trHeight w:val="393"/>
        </w:trPr>
        <w:tc>
          <w:tcPr>
            <w:tcW w:w="180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15043F" w14:textId="77777777" w:rsidR="00DC3F65" w:rsidRPr="009F1872" w:rsidRDefault="00DC3F65" w:rsidP="00DE373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F18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ccent</w:t>
            </w:r>
          </w:p>
        </w:tc>
        <w:tc>
          <w:tcPr>
            <w:tcW w:w="3606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C50BC08" w14:textId="77777777" w:rsidR="00DC3F65" w:rsidRPr="009F1872" w:rsidRDefault="00DC3F65" w:rsidP="00DE373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F18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High Constraint</w:t>
            </w:r>
          </w:p>
        </w:tc>
        <w:tc>
          <w:tcPr>
            <w:tcW w:w="3607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04A3BE7" w14:textId="77777777" w:rsidR="00DC3F65" w:rsidRPr="009F1872" w:rsidRDefault="00DC3F65" w:rsidP="00DE373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F18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Low Constraint</w:t>
            </w:r>
          </w:p>
        </w:tc>
      </w:tr>
      <w:tr w:rsidR="00DC3F65" w:rsidRPr="009F1872" w14:paraId="355956AE" w14:textId="77777777" w:rsidTr="00DC3F65">
        <w:tc>
          <w:tcPr>
            <w:tcW w:w="180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D54FDF0" w14:textId="77777777" w:rsidR="00DC3F65" w:rsidRPr="009F1872" w:rsidRDefault="00DC3F65" w:rsidP="00DE373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09E9144" w14:textId="77777777" w:rsidR="00DC3F65" w:rsidRPr="009F1872" w:rsidRDefault="00DC3F65" w:rsidP="00DE373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F18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o Face</w:t>
            </w:r>
          </w:p>
        </w:tc>
        <w:tc>
          <w:tcPr>
            <w:tcW w:w="180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3E37B692" w14:textId="77777777" w:rsidR="00DC3F65" w:rsidRPr="009F1872" w:rsidRDefault="00DC3F65" w:rsidP="00DE373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F18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ace</w:t>
            </w:r>
          </w:p>
        </w:tc>
        <w:tc>
          <w:tcPr>
            <w:tcW w:w="180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A63C2D9" w14:textId="77777777" w:rsidR="00DC3F65" w:rsidRPr="009F1872" w:rsidRDefault="00DC3F65" w:rsidP="00DE373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F18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o Face</w:t>
            </w:r>
          </w:p>
        </w:tc>
        <w:tc>
          <w:tcPr>
            <w:tcW w:w="180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036E76E" w14:textId="77777777" w:rsidR="00DC3F65" w:rsidRPr="009F1872" w:rsidRDefault="00DC3F65" w:rsidP="00DE373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F18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ace</w:t>
            </w:r>
          </w:p>
        </w:tc>
      </w:tr>
      <w:tr w:rsidR="00DC3F65" w:rsidRPr="009F1872" w14:paraId="505D195E" w14:textId="77777777" w:rsidTr="00DC3F65">
        <w:tc>
          <w:tcPr>
            <w:tcW w:w="1803" w:type="dxa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F5F2462" w14:textId="77777777" w:rsidR="00DC3F65" w:rsidRPr="009F1872" w:rsidRDefault="00DC3F65" w:rsidP="00DE373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F18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ative</w:t>
            </w:r>
          </w:p>
        </w:tc>
        <w:tc>
          <w:tcPr>
            <w:tcW w:w="1803" w:type="dxa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40038EE8" w14:textId="77777777" w:rsidR="00DC3F65" w:rsidRPr="009F1872" w:rsidRDefault="00DC3F65" w:rsidP="00DE373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9 </w:t>
            </w:r>
            <w:r w:rsidRPr="009C3E86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0.02</w:t>
            </w:r>
          </w:p>
        </w:tc>
        <w:tc>
          <w:tcPr>
            <w:tcW w:w="1803" w:type="dxa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638E22CF" w14:textId="77777777" w:rsidR="00DC3F65" w:rsidRPr="009F1872" w:rsidRDefault="00DC3F65" w:rsidP="00DE373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0.99 </w:t>
            </w:r>
            <w:r w:rsidRPr="009C3E86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0.02</w:t>
            </w:r>
          </w:p>
        </w:tc>
        <w:tc>
          <w:tcPr>
            <w:tcW w:w="1803" w:type="dxa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5EDA58CE" w14:textId="77777777" w:rsidR="00DC3F65" w:rsidRPr="009F1872" w:rsidRDefault="00DC3F65" w:rsidP="00DE373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9 </w:t>
            </w:r>
            <w:r w:rsidRPr="009C3E86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0 .05</w:t>
            </w:r>
          </w:p>
        </w:tc>
        <w:tc>
          <w:tcPr>
            <w:tcW w:w="1804" w:type="dxa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798DCF78" w14:textId="77777777" w:rsidR="00DC3F65" w:rsidRPr="009F1872" w:rsidRDefault="00DC3F65" w:rsidP="00DE373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9 </w:t>
            </w:r>
            <w:r w:rsidRPr="009C3E86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0.04</w:t>
            </w:r>
          </w:p>
        </w:tc>
      </w:tr>
      <w:tr w:rsidR="00DC3F65" w:rsidRPr="009F1872" w14:paraId="506C5ACA" w14:textId="77777777" w:rsidTr="00DC3F65">
        <w:tc>
          <w:tcPr>
            <w:tcW w:w="1803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EA2FED8" w14:textId="77777777" w:rsidR="00DC3F65" w:rsidRPr="009F1872" w:rsidRDefault="00DC3F65" w:rsidP="00DE3732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F1872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oreign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E177A2F" w14:textId="77777777" w:rsidR="00DC3F65" w:rsidRPr="009F1872" w:rsidRDefault="00DC3F65" w:rsidP="00DE373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9 </w:t>
            </w:r>
            <w:r w:rsidRPr="009C3E86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0.02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5B7557D" w14:textId="77777777" w:rsidR="00DC3F65" w:rsidRPr="009F1872" w:rsidRDefault="00DC3F65" w:rsidP="00DE373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9 </w:t>
            </w:r>
            <w:r w:rsidRPr="009C3E86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0.02</w:t>
            </w:r>
          </w:p>
        </w:tc>
        <w:tc>
          <w:tcPr>
            <w:tcW w:w="1803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35574BFE" w14:textId="77777777" w:rsidR="00DC3F65" w:rsidRPr="009F1872" w:rsidRDefault="00DC3F65" w:rsidP="00DE373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8 </w:t>
            </w:r>
            <w:r w:rsidRPr="009C3E86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0.03</w:t>
            </w:r>
          </w:p>
        </w:tc>
        <w:tc>
          <w:tcPr>
            <w:tcW w:w="1804" w:type="dxa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10B0FDC" w14:textId="77777777" w:rsidR="00DC3F65" w:rsidRPr="009F1872" w:rsidRDefault="00DC3F65" w:rsidP="00DE3732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9 </w:t>
            </w:r>
            <w:r w:rsidRPr="009C3E86">
              <w:rPr>
                <w:rFonts w:ascii="Times New Roman" w:eastAsia="Times New Roman" w:hAnsi="Times New Roman" w:cs="Times New Roman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lang w:val="en-US"/>
              </w:rPr>
              <w:t xml:space="preserve"> 0.03</w:t>
            </w:r>
          </w:p>
        </w:tc>
      </w:tr>
    </w:tbl>
    <w:p w14:paraId="66721317" w14:textId="77777777" w:rsidR="00C079A2" w:rsidRDefault="00C079A2" w:rsidP="00DC3F65">
      <w:pPr>
        <w:pStyle w:val="Standard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9C14311" w14:textId="674CFC34" w:rsidR="00B45CC3" w:rsidRDefault="00B45CC3" w:rsidP="00DC3F65">
      <w:pPr>
        <w:pStyle w:val="Standard"/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</w:t>
      </w:r>
      <w:r w:rsidRPr="00B45CC3">
        <w:rPr>
          <w:rFonts w:ascii="Times New Roman" w:hAnsi="Times New Roman" w:cs="Times New Roman"/>
          <w:lang w:val="en-US"/>
        </w:rPr>
        <w:t>on-word rejection was very accurate in all conditions</w:t>
      </w:r>
      <w:r>
        <w:rPr>
          <w:rFonts w:ascii="Times New Roman" w:hAnsi="Times New Roman" w:cs="Times New Roman"/>
          <w:lang w:val="en-US"/>
        </w:rPr>
        <w:t xml:space="preserve">. </w:t>
      </w:r>
      <w:r w:rsidR="001F2653">
        <w:rPr>
          <w:rFonts w:ascii="Times New Roman" w:hAnsi="Times New Roman" w:cs="Times New Roman"/>
          <w:lang w:val="en-US"/>
        </w:rPr>
        <w:t>As a matter of fact,</w:t>
      </w:r>
      <w:r w:rsidR="002D6668">
        <w:rPr>
          <w:rFonts w:ascii="Times New Roman" w:hAnsi="Times New Roman" w:cs="Times New Roman"/>
          <w:lang w:val="en-US"/>
        </w:rPr>
        <w:t xml:space="preserve"> we used </w:t>
      </w:r>
      <w:r w:rsidR="001F2653">
        <w:rPr>
          <w:rFonts w:ascii="Times New Roman" w:hAnsi="Times New Roman" w:cs="Times New Roman"/>
          <w:lang w:val="en-US"/>
        </w:rPr>
        <w:t>easily recognizable non</w:t>
      </w:r>
      <w:r w:rsidR="002D6668">
        <w:rPr>
          <w:rFonts w:ascii="Times New Roman" w:hAnsi="Times New Roman" w:cs="Times New Roman"/>
          <w:lang w:val="en-US"/>
        </w:rPr>
        <w:t>-words</w:t>
      </w:r>
      <w:r w:rsidR="00DA2C02">
        <w:rPr>
          <w:rFonts w:ascii="Times New Roman" w:hAnsi="Times New Roman" w:cs="Times New Roman"/>
          <w:lang w:val="en-US"/>
        </w:rPr>
        <w:t>.</w:t>
      </w:r>
      <w:r w:rsidR="003E3CC2" w:rsidRPr="00B45CC3">
        <w:rPr>
          <w:rFonts w:ascii="Times New Roman" w:hAnsi="Times New Roman" w:cs="Times New Roman"/>
          <w:lang w:val="en-US"/>
        </w:rPr>
        <w:t xml:space="preserve"> </w:t>
      </w:r>
      <w:r w:rsidRPr="00B45CC3">
        <w:rPr>
          <w:rFonts w:ascii="Times New Roman" w:hAnsi="Times New Roman" w:cs="Times New Roman"/>
          <w:lang w:val="en-US"/>
        </w:rPr>
        <w:t>Th</w:t>
      </w:r>
      <w:r w:rsidR="00772F0A">
        <w:rPr>
          <w:rFonts w:ascii="Times New Roman" w:hAnsi="Times New Roman" w:cs="Times New Roman"/>
          <w:lang w:val="en-US"/>
        </w:rPr>
        <w:t xml:space="preserve">e very high accuracy of non-word rejection </w:t>
      </w:r>
      <w:r w:rsidRPr="00B45CC3">
        <w:rPr>
          <w:rFonts w:ascii="Times New Roman" w:hAnsi="Times New Roman" w:cs="Times New Roman"/>
          <w:lang w:val="en-US"/>
        </w:rPr>
        <w:t xml:space="preserve">prevented us </w:t>
      </w:r>
      <w:r w:rsidR="00B65BD4">
        <w:rPr>
          <w:rFonts w:ascii="Times New Roman" w:hAnsi="Times New Roman" w:cs="Times New Roman"/>
          <w:lang w:val="en-US"/>
        </w:rPr>
        <w:t>from</w:t>
      </w:r>
      <w:r w:rsidRPr="00B45CC3">
        <w:rPr>
          <w:rFonts w:ascii="Times New Roman" w:hAnsi="Times New Roman" w:cs="Times New Roman"/>
          <w:lang w:val="en-US"/>
        </w:rPr>
        <w:t xml:space="preserve"> performing statistical analyses on these data.</w:t>
      </w:r>
    </w:p>
    <w:p w14:paraId="1CBEFAC0" w14:textId="77777777" w:rsidR="00B45CC3" w:rsidRDefault="00B45CC3" w:rsidP="00DC3F65">
      <w:pPr>
        <w:pStyle w:val="Standard"/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8171493" w14:textId="5B798C62" w:rsidR="006F3D55" w:rsidRPr="006F3D55" w:rsidRDefault="006F3D55" w:rsidP="00F96F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3D55">
        <w:rPr>
          <w:rFonts w:ascii="Times New Roman" w:hAnsi="Times New Roman" w:cs="Times New Roman"/>
          <w:i/>
          <w:sz w:val="24"/>
          <w:szCs w:val="24"/>
          <w:lang w:val="en-US"/>
        </w:rPr>
        <w:t>Response times</w:t>
      </w:r>
    </w:p>
    <w:p w14:paraId="0822A3DF" w14:textId="77777777" w:rsidR="002A4C31" w:rsidRDefault="006F3D55" w:rsidP="009D7A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3D55">
        <w:rPr>
          <w:rFonts w:ascii="Times New Roman" w:hAnsi="Times New Roman" w:cs="Times New Roman"/>
          <w:sz w:val="24"/>
          <w:szCs w:val="24"/>
          <w:lang w:val="en-US"/>
        </w:rPr>
        <w:t>Descriptive statistics for response times (</w:t>
      </w:r>
      <w:proofErr w:type="spellStart"/>
      <w:r w:rsidRPr="006F3D55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6F3D55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CE72B2">
        <w:rPr>
          <w:rFonts w:ascii="Times New Roman" w:hAnsi="Times New Roman" w:cs="Times New Roman"/>
          <w:sz w:val="24"/>
          <w:szCs w:val="24"/>
          <w:lang w:val="en-US"/>
        </w:rPr>
        <w:t>in non-word rejection</w:t>
      </w:r>
      <w:r w:rsidRPr="006F3D55">
        <w:rPr>
          <w:rFonts w:ascii="Times New Roman" w:hAnsi="Times New Roman" w:cs="Times New Roman"/>
          <w:sz w:val="24"/>
          <w:szCs w:val="24"/>
          <w:lang w:val="en-US"/>
        </w:rPr>
        <w:t xml:space="preserve"> are reported in Table </w:t>
      </w:r>
      <w:r w:rsidR="00415AB0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6F3D5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079A2">
        <w:rPr>
          <w:rFonts w:ascii="Times New Roman" w:hAnsi="Times New Roman" w:cs="Times New Roman"/>
          <w:sz w:val="24"/>
          <w:szCs w:val="24"/>
          <w:lang w:val="en-US"/>
        </w:rPr>
        <w:br/>
      </w:r>
      <w:r w:rsidR="00C079A2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6F3D5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415AB0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78762A46" w14:textId="642C0758" w:rsidR="006F3D55" w:rsidRPr="009D7A21" w:rsidRDefault="006F3D55" w:rsidP="009D7A2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F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Mean RTs and standard deviation for each experimental condition.</w:t>
      </w:r>
    </w:p>
    <w:tbl>
      <w:tblPr>
        <w:tblStyle w:val="Grigliatabella"/>
        <w:tblW w:w="9129" w:type="dxa"/>
        <w:jc w:val="center"/>
        <w:tblLook w:val="04A0" w:firstRow="1" w:lastRow="0" w:firstColumn="1" w:lastColumn="0" w:noHBand="0" w:noVBand="1"/>
      </w:tblPr>
      <w:tblGrid>
        <w:gridCol w:w="1129"/>
        <w:gridCol w:w="1985"/>
        <w:gridCol w:w="1959"/>
        <w:gridCol w:w="2028"/>
        <w:gridCol w:w="1966"/>
        <w:gridCol w:w="62"/>
      </w:tblGrid>
      <w:tr w:rsidR="006F3D55" w:rsidRPr="006D617B" w14:paraId="47F7125D" w14:textId="77777777" w:rsidTr="00752DAF">
        <w:trPr>
          <w:gridAfter w:val="1"/>
          <w:wAfter w:w="62" w:type="dxa"/>
          <w:trHeight w:val="393"/>
          <w:jc w:val="center"/>
        </w:trPr>
        <w:tc>
          <w:tcPr>
            <w:tcW w:w="112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40A781" w14:textId="77777777" w:rsidR="006F3D55" w:rsidRPr="006D617B" w:rsidRDefault="006F3D55" w:rsidP="00B95C4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D61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Accent</w:t>
            </w:r>
          </w:p>
        </w:tc>
        <w:tc>
          <w:tcPr>
            <w:tcW w:w="3944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1366E53F" w14:textId="77777777" w:rsidR="006F3D55" w:rsidRPr="006D617B" w:rsidRDefault="006F3D55" w:rsidP="00FA518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D61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High Constraint</w:t>
            </w:r>
          </w:p>
        </w:tc>
        <w:tc>
          <w:tcPr>
            <w:tcW w:w="3994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D754C25" w14:textId="77777777" w:rsidR="006F3D55" w:rsidRPr="006D617B" w:rsidRDefault="006F3D55" w:rsidP="00FA518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D61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Low Constraint</w:t>
            </w:r>
          </w:p>
        </w:tc>
      </w:tr>
      <w:tr w:rsidR="006F3D55" w:rsidRPr="006D617B" w14:paraId="5BDEAECE" w14:textId="77777777" w:rsidTr="00C079A2">
        <w:trPr>
          <w:jc w:val="center"/>
        </w:trPr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C885B6A" w14:textId="77777777" w:rsidR="006F3D55" w:rsidRPr="006D617B" w:rsidRDefault="006F3D55" w:rsidP="00B95C4D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627E559" w14:textId="77777777" w:rsidR="006F3D55" w:rsidRPr="006D617B" w:rsidRDefault="006F3D55" w:rsidP="00FA518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D61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o Face</w:t>
            </w:r>
          </w:p>
        </w:tc>
        <w:tc>
          <w:tcPr>
            <w:tcW w:w="1959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03965A48" w14:textId="77777777" w:rsidR="006F3D55" w:rsidRPr="006D617B" w:rsidRDefault="006F3D55" w:rsidP="00FA518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D61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ace</w:t>
            </w:r>
          </w:p>
        </w:tc>
        <w:tc>
          <w:tcPr>
            <w:tcW w:w="2028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3A12328E" w14:textId="77777777" w:rsidR="006F3D55" w:rsidRPr="006D617B" w:rsidRDefault="006F3D55" w:rsidP="00FA518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D61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o Face</w:t>
            </w:r>
          </w:p>
        </w:tc>
        <w:tc>
          <w:tcPr>
            <w:tcW w:w="2028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672A467A" w14:textId="77777777" w:rsidR="006F3D55" w:rsidRPr="006D617B" w:rsidRDefault="006F3D55" w:rsidP="00FA5188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D61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ace</w:t>
            </w:r>
          </w:p>
        </w:tc>
      </w:tr>
      <w:tr w:rsidR="006F3D55" w:rsidRPr="006D617B" w14:paraId="2F246B6C" w14:textId="77777777" w:rsidTr="00C079A2">
        <w:trPr>
          <w:jc w:val="center"/>
        </w:trPr>
        <w:tc>
          <w:tcPr>
            <w:tcW w:w="1129" w:type="dxa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08E4F1AD" w14:textId="77777777" w:rsidR="006F3D55" w:rsidRPr="006D617B" w:rsidRDefault="006F3D55" w:rsidP="00B95C4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D61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ative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52182F58" w14:textId="6803C01C" w:rsidR="006F3D55" w:rsidRPr="006D617B" w:rsidRDefault="00E806CB" w:rsidP="00FA518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21.41 </w:t>
            </w:r>
            <w:r w:rsidRPr="006D61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254.68</w:t>
            </w:r>
          </w:p>
        </w:tc>
        <w:tc>
          <w:tcPr>
            <w:tcW w:w="1959" w:type="dxa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04DD3756" w14:textId="0A6208D0" w:rsidR="006F3D55" w:rsidRPr="006D617B" w:rsidRDefault="00B95C4D" w:rsidP="00FA518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79.41 </w:t>
            </w:r>
            <w:r w:rsidRPr="006D61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6D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58.53</w:t>
            </w:r>
          </w:p>
        </w:tc>
        <w:tc>
          <w:tcPr>
            <w:tcW w:w="2028" w:type="dxa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35A09517" w14:textId="02399860" w:rsidR="006F3D55" w:rsidRPr="006D617B" w:rsidRDefault="00E806CB" w:rsidP="00FA518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13.02 </w:t>
            </w:r>
            <w:r w:rsidRPr="006D61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264.95</w:t>
            </w:r>
          </w:p>
        </w:tc>
        <w:tc>
          <w:tcPr>
            <w:tcW w:w="2028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vAlign w:val="center"/>
          </w:tcPr>
          <w:p w14:paraId="6C846BB2" w14:textId="33DC947B" w:rsidR="006F3D55" w:rsidRPr="006D617B" w:rsidRDefault="00E806CB" w:rsidP="00FA518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86.27 </w:t>
            </w:r>
            <w:r w:rsidRPr="006D61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265.76</w:t>
            </w:r>
          </w:p>
        </w:tc>
      </w:tr>
      <w:tr w:rsidR="006F3D55" w:rsidRPr="006D617B" w14:paraId="6F3A7B06" w14:textId="77777777" w:rsidTr="00C079A2">
        <w:trPr>
          <w:jc w:val="center"/>
        </w:trPr>
        <w:tc>
          <w:tcPr>
            <w:tcW w:w="1129" w:type="dxa"/>
            <w:tcBorders>
              <w:top w:val="single" w:sz="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2339ED78" w14:textId="77777777" w:rsidR="006F3D55" w:rsidRPr="006D617B" w:rsidRDefault="006F3D55" w:rsidP="00B95C4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6D61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oreign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0057E944" w14:textId="0188BB6A" w:rsidR="006F3D55" w:rsidRPr="006D617B" w:rsidRDefault="00B95C4D" w:rsidP="00FA518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74.51 </w:t>
            </w:r>
            <w:r w:rsidRPr="006D61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345.75</w:t>
            </w:r>
          </w:p>
        </w:tc>
        <w:tc>
          <w:tcPr>
            <w:tcW w:w="1959" w:type="dxa"/>
            <w:tcBorders>
              <w:top w:val="single" w:sz="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479C92EB" w14:textId="50ACACA4" w:rsidR="006F3D55" w:rsidRPr="006D617B" w:rsidRDefault="00B95C4D" w:rsidP="00FA518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69.28 </w:t>
            </w:r>
            <w:r w:rsidRPr="006D61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342.99</w:t>
            </w:r>
          </w:p>
        </w:tc>
        <w:tc>
          <w:tcPr>
            <w:tcW w:w="2028" w:type="dxa"/>
            <w:tcBorders>
              <w:top w:val="single" w:sz="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5CBD2A92" w14:textId="67FD7027" w:rsidR="006F3D55" w:rsidRPr="006D617B" w:rsidRDefault="00E806CB" w:rsidP="00FA518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98.09 </w:t>
            </w:r>
            <w:r w:rsidRPr="006D61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357.65</w:t>
            </w:r>
          </w:p>
        </w:tc>
        <w:tc>
          <w:tcPr>
            <w:tcW w:w="2028" w:type="dxa"/>
            <w:gridSpan w:val="2"/>
            <w:tcBorders>
              <w:top w:val="single" w:sz="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60170C29" w14:textId="7DDEF186" w:rsidR="006F3D55" w:rsidRPr="006D617B" w:rsidRDefault="00E806CB" w:rsidP="00FA5188">
            <w:pPr>
              <w:spacing w:after="160" w:line="259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61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25.13 </w:t>
            </w:r>
            <w:r w:rsidRPr="006D617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± 372.62</w:t>
            </w:r>
          </w:p>
        </w:tc>
      </w:tr>
    </w:tbl>
    <w:p w14:paraId="318E983B" w14:textId="77777777" w:rsidR="006F3D55" w:rsidRPr="006F3D55" w:rsidRDefault="006F3D55" w:rsidP="006F3D5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A3D465" w14:textId="0F744291" w:rsidR="002A4C31" w:rsidRDefault="006F3D55" w:rsidP="00D73831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F3D55">
        <w:rPr>
          <w:rFonts w:ascii="Times New Roman" w:hAnsi="Times New Roman" w:cs="Times New Roman"/>
          <w:sz w:val="24"/>
          <w:szCs w:val="24"/>
          <w:lang w:val="en-US"/>
        </w:rPr>
        <w:t xml:space="preserve">As shown in Table </w:t>
      </w:r>
      <w:r w:rsidR="00D73831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6F3D55">
        <w:rPr>
          <w:rFonts w:ascii="Times New Roman" w:hAnsi="Times New Roman" w:cs="Times New Roman"/>
          <w:sz w:val="24"/>
          <w:szCs w:val="24"/>
          <w:lang w:val="en-US"/>
        </w:rPr>
        <w:t xml:space="preserve">, model comparison indicates that the best fitting model for response times is Model </w:t>
      </w:r>
      <w:r w:rsidR="0093795F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6F3D55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6F3D55">
        <w:rPr>
          <w:rFonts w:ascii="Times New Roman" w:hAnsi="Times New Roman" w:cs="Times New Roman"/>
          <w:i/>
          <w:iCs/>
          <w:sz w:val="24"/>
          <w:szCs w:val="24"/>
          <w:lang w:val="en-US"/>
        </w:rPr>
        <w:t>LogRTs</w:t>
      </w:r>
      <w:proofErr w:type="spellEnd"/>
      <w:r w:rsidRPr="006F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~ Accent + Constraint + Face + Constraint*Accent + Constraint*Face +</w:t>
      </w:r>
      <w:r w:rsidR="0093795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93795F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Constraint*Accent*Face +</w:t>
      </w:r>
      <w:r w:rsidRPr="006F3D5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1|Participant) + (1|Item).</w:t>
      </w:r>
      <w:r w:rsidR="00FA5188">
        <w:rPr>
          <w:rFonts w:ascii="Times New Roman" w:hAnsi="Times New Roman" w:cs="Times New Roman"/>
          <w:i/>
          <w:iCs/>
          <w:sz w:val="24"/>
          <w:szCs w:val="24"/>
          <w:lang w:val="en-US"/>
        </w:rPr>
        <w:br/>
      </w:r>
      <w:r w:rsidR="00FA5188">
        <w:rPr>
          <w:rFonts w:ascii="Times New Roman" w:hAnsi="Times New Roman" w:cs="Times New Roman"/>
          <w:i/>
          <w:iCs/>
          <w:sz w:val="24"/>
          <w:szCs w:val="24"/>
          <w:lang w:val="en-US"/>
        </w:rPr>
        <w:br/>
      </w:r>
      <w:r w:rsidR="00B41A0D" w:rsidRPr="00E451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D73831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</w:p>
    <w:p w14:paraId="6FD07E00" w14:textId="67925A6C" w:rsidR="00B41A0D" w:rsidRPr="00D73831" w:rsidRDefault="00B41A0D" w:rsidP="00D73831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41A0D">
        <w:rPr>
          <w:rFonts w:ascii="Times New Roman" w:hAnsi="Times New Roman" w:cs="Times New Roman"/>
          <w:i/>
          <w:iCs/>
          <w:sz w:val="24"/>
          <w:szCs w:val="24"/>
          <w:lang w:val="en-US"/>
        </w:rPr>
        <w:t>The comparison of LMER models predicting response times.</w:t>
      </w:r>
    </w:p>
    <w:tbl>
      <w:tblPr>
        <w:tblStyle w:val="Grigliatabella"/>
        <w:tblW w:w="9140" w:type="dxa"/>
        <w:tblBorders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197"/>
        <w:gridCol w:w="1182"/>
        <w:gridCol w:w="931"/>
        <w:gridCol w:w="830"/>
      </w:tblGrid>
      <w:tr w:rsidR="00B41A0D" w:rsidRPr="00B41A0D" w14:paraId="513DF46B" w14:textId="77777777" w:rsidTr="00F96F3E">
        <w:trPr>
          <w:trHeight w:val="454"/>
        </w:trPr>
        <w:tc>
          <w:tcPr>
            <w:tcW w:w="6197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vAlign w:val="center"/>
            <w:hideMark/>
          </w:tcPr>
          <w:p w14:paraId="2C7EAC6E" w14:textId="77777777" w:rsidR="00B41A0D" w:rsidRPr="00B41A0D" w:rsidRDefault="00B41A0D" w:rsidP="00F96F3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41A0D">
              <w:rPr>
                <w:rFonts w:ascii="Times New Roman" w:hAnsi="Times New Roman" w:cs="Times New Roman"/>
                <w:b/>
                <w:bCs/>
                <w:lang w:val="en-US"/>
              </w:rPr>
              <w:t>Models</w:t>
            </w:r>
          </w:p>
        </w:tc>
        <w:tc>
          <w:tcPr>
            <w:tcW w:w="1182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vAlign w:val="center"/>
            <w:hideMark/>
          </w:tcPr>
          <w:p w14:paraId="12A9B721" w14:textId="77777777" w:rsidR="00B41A0D" w:rsidRPr="00B41A0D" w:rsidRDefault="00B41A0D" w:rsidP="00F96F3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B41A0D">
              <w:rPr>
                <w:rFonts w:ascii="Times New Roman" w:hAnsi="Times New Roman" w:cs="Times New Roman"/>
                <w:b/>
                <w:bCs/>
                <w:lang w:val="en-US"/>
              </w:rPr>
              <w:t>Deviance</w:t>
            </w:r>
          </w:p>
        </w:tc>
        <w:tc>
          <w:tcPr>
            <w:tcW w:w="931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vAlign w:val="center"/>
            <w:hideMark/>
          </w:tcPr>
          <w:p w14:paraId="13E32530" w14:textId="77777777" w:rsidR="00B41A0D" w:rsidRPr="00B41A0D" w:rsidRDefault="00B41A0D" w:rsidP="00F96F3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41A0D">
              <w:rPr>
                <w:rFonts w:ascii="Times New Roman" w:hAnsi="Times New Roman" w:cs="Times New Roman"/>
                <w:b/>
                <w:bCs/>
                <w:lang w:val="en-US"/>
              </w:rPr>
              <w:t>dAIC</w:t>
            </w:r>
            <w:proofErr w:type="spellEnd"/>
          </w:p>
        </w:tc>
        <w:tc>
          <w:tcPr>
            <w:tcW w:w="830" w:type="dxa"/>
            <w:tcBorders>
              <w:top w:val="single" w:sz="12" w:space="0" w:color="auto"/>
              <w:left w:val="single" w:sz="12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vAlign w:val="center"/>
            <w:hideMark/>
          </w:tcPr>
          <w:p w14:paraId="0C165EC2" w14:textId="77777777" w:rsidR="00B41A0D" w:rsidRPr="00B41A0D" w:rsidRDefault="00B41A0D" w:rsidP="00F96F3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41A0D">
              <w:rPr>
                <w:rFonts w:ascii="Times New Roman" w:hAnsi="Times New Roman" w:cs="Times New Roman"/>
                <w:b/>
                <w:bCs/>
                <w:lang w:val="en-US"/>
              </w:rPr>
              <w:t>AICw</w:t>
            </w:r>
            <w:proofErr w:type="spellEnd"/>
          </w:p>
        </w:tc>
      </w:tr>
      <w:tr w:rsidR="00B41A0D" w:rsidRPr="00B41A0D" w14:paraId="55F21E52" w14:textId="77777777" w:rsidTr="00F96F3E">
        <w:trPr>
          <w:trHeight w:val="454"/>
        </w:trPr>
        <w:tc>
          <w:tcPr>
            <w:tcW w:w="6197" w:type="dxa"/>
            <w:tcBorders>
              <w:top w:val="single" w:sz="12" w:space="0" w:color="auto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50D692B3" w14:textId="77777777" w:rsidR="00B41A0D" w:rsidRPr="00B41A0D" w:rsidRDefault="00B41A0D" w:rsidP="00F96F3E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B41A0D">
              <w:rPr>
                <w:rFonts w:ascii="Times New Roman" w:hAnsi="Times New Roman" w:cs="Times New Roman"/>
                <w:lang w:val="en-US"/>
              </w:rPr>
              <w:t xml:space="preserve">M0. </w:t>
            </w:r>
            <w:proofErr w:type="spellStart"/>
            <w:r w:rsidRPr="00B41A0D">
              <w:rPr>
                <w:rFonts w:ascii="Times New Roman" w:hAnsi="Times New Roman" w:cs="Times New Roman"/>
                <w:lang w:val="en-US"/>
              </w:rPr>
              <w:t>LogRTs</w:t>
            </w:r>
            <w:proofErr w:type="spellEnd"/>
            <w:r w:rsidRPr="00B41A0D">
              <w:rPr>
                <w:rFonts w:ascii="Times New Roman" w:hAnsi="Times New Roman" w:cs="Times New Roman"/>
                <w:lang w:val="en-US"/>
              </w:rPr>
              <w:t xml:space="preserve"> ~ (1|Participant) + (1|Item)</w:t>
            </w:r>
          </w:p>
        </w:tc>
        <w:tc>
          <w:tcPr>
            <w:tcW w:w="1182" w:type="dxa"/>
            <w:tcBorders>
              <w:top w:val="single" w:sz="12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</w:tcPr>
          <w:p w14:paraId="52C6B119" w14:textId="01CBC53D" w:rsidR="00B41A0D" w:rsidRPr="00B41A0D" w:rsidRDefault="0020549C" w:rsidP="00F96F3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20549C">
              <w:rPr>
                <w:rFonts w:ascii="Times New Roman" w:hAnsi="Times New Roman" w:cs="Times New Roman"/>
              </w:rPr>
              <w:t>1858.38</w:t>
            </w:r>
            <w:r w:rsidR="003876D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1" w:type="dxa"/>
            <w:tcBorders>
              <w:top w:val="single" w:sz="12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</w:tcPr>
          <w:p w14:paraId="2B84DE48" w14:textId="430AB965" w:rsidR="00B41A0D" w:rsidRPr="00B41A0D" w:rsidRDefault="004C25BF" w:rsidP="00F96F3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3.87</w:t>
            </w:r>
          </w:p>
        </w:tc>
        <w:tc>
          <w:tcPr>
            <w:tcW w:w="830" w:type="dxa"/>
            <w:tcBorders>
              <w:top w:val="single" w:sz="12" w:space="0" w:color="auto"/>
              <w:left w:val="single" w:sz="8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noWrap/>
            <w:vAlign w:val="center"/>
          </w:tcPr>
          <w:p w14:paraId="23502D99" w14:textId="3F170CF6" w:rsidR="00B41A0D" w:rsidRPr="00B41A0D" w:rsidRDefault="004C25BF" w:rsidP="00F96F3E">
            <w:pPr>
              <w:spacing w:after="160" w:line="259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B41A0D" w:rsidRPr="00B41A0D" w14:paraId="3CA6EE78" w14:textId="77777777" w:rsidTr="00F96F3E">
        <w:trPr>
          <w:trHeight w:val="454"/>
        </w:trPr>
        <w:tc>
          <w:tcPr>
            <w:tcW w:w="6197" w:type="dxa"/>
            <w:tcBorders>
              <w:top w:val="single" w:sz="8" w:space="0" w:color="auto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44822487" w14:textId="77777777" w:rsidR="00B41A0D" w:rsidRPr="00B41A0D" w:rsidRDefault="00B41A0D" w:rsidP="00F96F3E">
            <w:pPr>
              <w:spacing w:after="160" w:line="259" w:lineRule="auto"/>
              <w:rPr>
                <w:rFonts w:ascii="Times New Roman" w:hAnsi="Times New Roman" w:cs="Times New Roman"/>
                <w:lang w:val="fr-FR"/>
              </w:rPr>
            </w:pPr>
            <w:r w:rsidRPr="00B41A0D">
              <w:rPr>
                <w:rFonts w:ascii="Times New Roman" w:hAnsi="Times New Roman" w:cs="Times New Roman"/>
                <w:lang w:val="fr-FR"/>
              </w:rPr>
              <w:t xml:space="preserve">M1. </w:t>
            </w:r>
            <w:proofErr w:type="spellStart"/>
            <w:r w:rsidRPr="00B41A0D">
              <w:rPr>
                <w:rFonts w:ascii="Times New Roman" w:hAnsi="Times New Roman" w:cs="Times New Roman"/>
                <w:lang w:val="fr-FR"/>
              </w:rPr>
              <w:t>LogRTs</w:t>
            </w:r>
            <w:proofErr w:type="spellEnd"/>
            <w:r w:rsidRPr="00B41A0D">
              <w:rPr>
                <w:rFonts w:ascii="Times New Roman" w:hAnsi="Times New Roman" w:cs="Times New Roman"/>
                <w:lang w:val="fr-FR"/>
              </w:rPr>
              <w:t xml:space="preserve"> ~ Accent + (1|Participant) + (1|Item)</w:t>
            </w:r>
          </w:p>
          <w:p w14:paraId="4FC028BB" w14:textId="77777777" w:rsidR="00B41A0D" w:rsidRPr="00B41A0D" w:rsidRDefault="00B41A0D" w:rsidP="00F96F3E">
            <w:pPr>
              <w:spacing w:after="160" w:line="259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</w:tcPr>
          <w:p w14:paraId="19E77809" w14:textId="7C5C2CDD" w:rsidR="00B41A0D" w:rsidRPr="00B41A0D" w:rsidRDefault="0020549C" w:rsidP="00F96F3E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-</w:t>
            </w:r>
            <w:r w:rsidRPr="0020549C">
              <w:rPr>
                <w:rFonts w:ascii="Times New Roman" w:hAnsi="Times New Roman" w:cs="Times New Roman"/>
                <w:lang w:val="fr-FR"/>
              </w:rPr>
              <w:t>3024.513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</w:tcPr>
          <w:p w14:paraId="5FF4AC89" w14:textId="2B16B92E" w:rsidR="00B41A0D" w:rsidRPr="00B41A0D" w:rsidRDefault="004C25BF" w:rsidP="00F96F3E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69.75</w:t>
            </w:r>
          </w:p>
        </w:tc>
        <w:tc>
          <w:tcPr>
            <w:tcW w:w="8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noWrap/>
            <w:vAlign w:val="center"/>
          </w:tcPr>
          <w:p w14:paraId="488BF79C" w14:textId="725912E7" w:rsidR="00B41A0D" w:rsidRPr="00B41A0D" w:rsidRDefault="004C25BF" w:rsidP="00F96F3E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</w:t>
            </w:r>
          </w:p>
        </w:tc>
      </w:tr>
      <w:tr w:rsidR="00B41A0D" w:rsidRPr="00B41A0D" w14:paraId="709E9D9C" w14:textId="77777777" w:rsidTr="00F96F3E">
        <w:trPr>
          <w:trHeight w:val="20"/>
        </w:trPr>
        <w:tc>
          <w:tcPr>
            <w:tcW w:w="6197" w:type="dxa"/>
            <w:tcBorders>
              <w:top w:val="single" w:sz="8" w:space="0" w:color="auto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6B17406A" w14:textId="77777777" w:rsidR="00B41A0D" w:rsidRPr="00B41A0D" w:rsidRDefault="00B41A0D" w:rsidP="00F96F3E">
            <w:pPr>
              <w:spacing w:after="160" w:line="259" w:lineRule="auto"/>
              <w:rPr>
                <w:rFonts w:ascii="Times New Roman" w:hAnsi="Times New Roman" w:cs="Times New Roman"/>
                <w:lang w:val="fr-FR"/>
              </w:rPr>
            </w:pPr>
            <w:r w:rsidRPr="00B41A0D">
              <w:rPr>
                <w:rFonts w:ascii="Times New Roman" w:hAnsi="Times New Roman" w:cs="Times New Roman"/>
                <w:lang w:val="fr-FR"/>
              </w:rPr>
              <w:t xml:space="preserve">M2. </w:t>
            </w:r>
            <w:proofErr w:type="spellStart"/>
            <w:r w:rsidRPr="00B41A0D">
              <w:rPr>
                <w:rFonts w:ascii="Times New Roman" w:hAnsi="Times New Roman" w:cs="Times New Roman"/>
                <w:lang w:val="fr-FR"/>
              </w:rPr>
              <w:t>LogRTs</w:t>
            </w:r>
            <w:proofErr w:type="spellEnd"/>
            <w:r w:rsidRPr="00B41A0D">
              <w:rPr>
                <w:rFonts w:ascii="Times New Roman" w:hAnsi="Times New Roman" w:cs="Times New Roman"/>
                <w:lang w:val="fr-FR"/>
              </w:rPr>
              <w:t xml:space="preserve"> ~ Accent + </w:t>
            </w:r>
            <w:proofErr w:type="spellStart"/>
            <w:r w:rsidRPr="00B41A0D">
              <w:rPr>
                <w:rFonts w:ascii="Times New Roman" w:hAnsi="Times New Roman" w:cs="Times New Roman"/>
                <w:lang w:val="fr-FR"/>
              </w:rPr>
              <w:t>Constraint</w:t>
            </w:r>
            <w:proofErr w:type="spellEnd"/>
            <w:r w:rsidRPr="00B41A0D">
              <w:rPr>
                <w:rFonts w:ascii="Times New Roman" w:hAnsi="Times New Roman" w:cs="Times New Roman"/>
                <w:lang w:val="fr-FR"/>
              </w:rPr>
              <w:t xml:space="preserve"> + (1|Participant)</w:t>
            </w:r>
            <w:r w:rsidRPr="00B41A0D">
              <w:rPr>
                <w:rFonts w:ascii="Times New Roman" w:hAnsi="Times New Roman" w:cs="Times New Roman"/>
                <w:lang w:val="fr-FR"/>
              </w:rPr>
              <w:br/>
              <w:t>+ (1|Item)</w:t>
            </w:r>
          </w:p>
          <w:p w14:paraId="760F2601" w14:textId="77777777" w:rsidR="00B41A0D" w:rsidRPr="00B41A0D" w:rsidRDefault="00B41A0D" w:rsidP="00F96F3E">
            <w:pPr>
              <w:spacing w:after="160" w:line="259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</w:tcPr>
          <w:p w14:paraId="3E31EC2D" w14:textId="7732250D" w:rsidR="00B41A0D" w:rsidRPr="00B41A0D" w:rsidRDefault="0020549C" w:rsidP="00F96F3E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-</w:t>
            </w:r>
            <w:r w:rsidRPr="0020549C">
              <w:rPr>
                <w:rFonts w:ascii="Times New Roman" w:hAnsi="Times New Roman" w:cs="Times New Roman"/>
                <w:lang w:val="fr-FR"/>
              </w:rPr>
              <w:t>3064.793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</w:tcPr>
          <w:p w14:paraId="1C3E3EE9" w14:textId="0CFE1B14" w:rsidR="00B41A0D" w:rsidRPr="00B41A0D" w:rsidRDefault="004C25BF" w:rsidP="00F96F3E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31.47</w:t>
            </w:r>
          </w:p>
        </w:tc>
        <w:tc>
          <w:tcPr>
            <w:tcW w:w="8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noWrap/>
            <w:vAlign w:val="center"/>
          </w:tcPr>
          <w:p w14:paraId="1B002BD7" w14:textId="5E372A71" w:rsidR="00B41A0D" w:rsidRPr="00B41A0D" w:rsidRDefault="004C25BF" w:rsidP="00F96F3E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</w:t>
            </w:r>
          </w:p>
        </w:tc>
      </w:tr>
      <w:tr w:rsidR="00B41A0D" w:rsidRPr="00B41A0D" w14:paraId="55E74807" w14:textId="77777777" w:rsidTr="00F96F3E">
        <w:trPr>
          <w:trHeight w:val="20"/>
        </w:trPr>
        <w:tc>
          <w:tcPr>
            <w:tcW w:w="6197" w:type="dxa"/>
            <w:tcBorders>
              <w:top w:val="single" w:sz="8" w:space="0" w:color="auto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101166F5" w14:textId="77777777" w:rsidR="00B41A0D" w:rsidRPr="00B41A0D" w:rsidRDefault="00B41A0D" w:rsidP="00F96F3E">
            <w:pPr>
              <w:spacing w:after="160" w:line="259" w:lineRule="auto"/>
              <w:rPr>
                <w:rFonts w:ascii="Times New Roman" w:hAnsi="Times New Roman" w:cs="Times New Roman"/>
                <w:lang w:val="fr-FR"/>
              </w:rPr>
            </w:pPr>
            <w:r w:rsidRPr="00B41A0D">
              <w:rPr>
                <w:rFonts w:ascii="Times New Roman" w:hAnsi="Times New Roman" w:cs="Times New Roman"/>
                <w:lang w:val="fr-FR"/>
              </w:rPr>
              <w:t xml:space="preserve">M3. </w:t>
            </w:r>
            <w:proofErr w:type="spellStart"/>
            <w:r w:rsidRPr="00B41A0D">
              <w:rPr>
                <w:rFonts w:ascii="Times New Roman" w:hAnsi="Times New Roman" w:cs="Times New Roman"/>
                <w:lang w:val="fr-FR"/>
              </w:rPr>
              <w:t>LogRTs</w:t>
            </w:r>
            <w:proofErr w:type="spellEnd"/>
            <w:r w:rsidRPr="00B41A0D">
              <w:rPr>
                <w:rFonts w:ascii="Times New Roman" w:hAnsi="Times New Roman" w:cs="Times New Roman"/>
                <w:lang w:val="fr-FR"/>
              </w:rPr>
              <w:t xml:space="preserve"> ~ Accent + </w:t>
            </w:r>
            <w:proofErr w:type="spellStart"/>
            <w:r w:rsidRPr="00B41A0D">
              <w:rPr>
                <w:rFonts w:ascii="Times New Roman" w:hAnsi="Times New Roman" w:cs="Times New Roman"/>
                <w:lang w:val="fr-FR"/>
              </w:rPr>
              <w:t>Constraint</w:t>
            </w:r>
            <w:proofErr w:type="spellEnd"/>
            <w:r w:rsidRPr="00B41A0D">
              <w:rPr>
                <w:rFonts w:ascii="Times New Roman" w:hAnsi="Times New Roman" w:cs="Times New Roman"/>
                <w:lang w:val="fr-FR"/>
              </w:rPr>
              <w:t xml:space="preserve"> + Face + (1|Participant) </w:t>
            </w:r>
            <w:r w:rsidRPr="00B41A0D">
              <w:rPr>
                <w:rFonts w:ascii="Times New Roman" w:hAnsi="Times New Roman" w:cs="Times New Roman"/>
                <w:lang w:val="fr-FR"/>
              </w:rPr>
              <w:br/>
              <w:t>+ (1|Item)</w:t>
            </w:r>
          </w:p>
          <w:p w14:paraId="06A76D18" w14:textId="77777777" w:rsidR="00B41A0D" w:rsidRPr="00B41A0D" w:rsidRDefault="00B41A0D" w:rsidP="00F96F3E">
            <w:pPr>
              <w:spacing w:after="160" w:line="259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</w:tcPr>
          <w:p w14:paraId="6010EC03" w14:textId="59C44CD9" w:rsidR="00B41A0D" w:rsidRPr="00B41A0D" w:rsidRDefault="0020549C" w:rsidP="00F96F3E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-</w:t>
            </w:r>
            <w:r w:rsidRPr="0020549C">
              <w:rPr>
                <w:rFonts w:ascii="Times New Roman" w:hAnsi="Times New Roman" w:cs="Times New Roman"/>
                <w:lang w:val="fr-FR"/>
              </w:rPr>
              <w:t>3074.070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</w:tcPr>
          <w:p w14:paraId="043B1512" w14:textId="59F87F79" w:rsidR="00B41A0D" w:rsidRPr="00B41A0D" w:rsidRDefault="004C25BF" w:rsidP="00F96F3E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4.19</w:t>
            </w:r>
          </w:p>
        </w:tc>
        <w:tc>
          <w:tcPr>
            <w:tcW w:w="8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noWrap/>
            <w:vAlign w:val="center"/>
          </w:tcPr>
          <w:p w14:paraId="69A40F2E" w14:textId="05641B14" w:rsidR="00B41A0D" w:rsidRPr="00B41A0D" w:rsidRDefault="004C25BF" w:rsidP="00F96F3E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</w:t>
            </w:r>
          </w:p>
        </w:tc>
      </w:tr>
      <w:tr w:rsidR="00B41A0D" w:rsidRPr="00B41A0D" w14:paraId="3E3E7D39" w14:textId="77777777" w:rsidTr="00F96F3E">
        <w:trPr>
          <w:trHeight w:val="20"/>
        </w:trPr>
        <w:tc>
          <w:tcPr>
            <w:tcW w:w="6197" w:type="dxa"/>
            <w:tcBorders>
              <w:top w:val="single" w:sz="8" w:space="0" w:color="auto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24C31919" w14:textId="77777777" w:rsidR="00B41A0D" w:rsidRPr="00B41A0D" w:rsidRDefault="00B41A0D" w:rsidP="00F96F3E">
            <w:pPr>
              <w:spacing w:after="160" w:line="259" w:lineRule="auto"/>
              <w:rPr>
                <w:rFonts w:ascii="Times New Roman" w:hAnsi="Times New Roman" w:cs="Times New Roman"/>
                <w:lang w:val="fr-FR"/>
              </w:rPr>
            </w:pPr>
            <w:r w:rsidRPr="00B41A0D">
              <w:rPr>
                <w:rFonts w:ascii="Times New Roman" w:hAnsi="Times New Roman" w:cs="Times New Roman"/>
                <w:lang w:val="fr-FR"/>
              </w:rPr>
              <w:t xml:space="preserve">M4. </w:t>
            </w:r>
            <w:proofErr w:type="spellStart"/>
            <w:r w:rsidRPr="00B41A0D">
              <w:rPr>
                <w:rFonts w:ascii="Times New Roman" w:hAnsi="Times New Roman" w:cs="Times New Roman"/>
                <w:lang w:val="fr-FR"/>
              </w:rPr>
              <w:t>LogRTs</w:t>
            </w:r>
            <w:proofErr w:type="spellEnd"/>
            <w:r w:rsidRPr="00B41A0D">
              <w:rPr>
                <w:rFonts w:ascii="Times New Roman" w:hAnsi="Times New Roman" w:cs="Times New Roman"/>
                <w:lang w:val="fr-FR"/>
              </w:rPr>
              <w:t xml:space="preserve"> ~ Accent + </w:t>
            </w:r>
            <w:proofErr w:type="spellStart"/>
            <w:r w:rsidRPr="00B41A0D">
              <w:rPr>
                <w:rFonts w:ascii="Times New Roman" w:hAnsi="Times New Roman" w:cs="Times New Roman"/>
                <w:lang w:val="fr-FR"/>
              </w:rPr>
              <w:t>Constraint</w:t>
            </w:r>
            <w:proofErr w:type="spellEnd"/>
            <w:r w:rsidRPr="00B41A0D">
              <w:rPr>
                <w:rFonts w:ascii="Times New Roman" w:hAnsi="Times New Roman" w:cs="Times New Roman"/>
                <w:lang w:val="fr-FR"/>
              </w:rPr>
              <w:t xml:space="preserve"> + Face + </w:t>
            </w:r>
            <w:proofErr w:type="spellStart"/>
            <w:r w:rsidRPr="00B41A0D">
              <w:rPr>
                <w:rFonts w:ascii="Times New Roman" w:hAnsi="Times New Roman" w:cs="Times New Roman"/>
                <w:lang w:val="fr-FR"/>
              </w:rPr>
              <w:t>Constraint</w:t>
            </w:r>
            <w:proofErr w:type="spellEnd"/>
            <w:r w:rsidRPr="00B41A0D">
              <w:rPr>
                <w:rFonts w:ascii="Times New Roman" w:hAnsi="Times New Roman" w:cs="Times New Roman"/>
                <w:lang w:val="fr-FR"/>
              </w:rPr>
              <w:t xml:space="preserve">*Accent </w:t>
            </w:r>
            <w:r w:rsidRPr="00B41A0D">
              <w:rPr>
                <w:rFonts w:ascii="Times New Roman" w:hAnsi="Times New Roman" w:cs="Times New Roman"/>
                <w:lang w:val="fr-FR"/>
              </w:rPr>
              <w:br/>
              <w:t>+ (1|Participant) + (1|Item)</w:t>
            </w:r>
          </w:p>
          <w:p w14:paraId="6BA6A4C7" w14:textId="77777777" w:rsidR="00B41A0D" w:rsidRPr="00B41A0D" w:rsidRDefault="00B41A0D" w:rsidP="00F96F3E">
            <w:pPr>
              <w:spacing w:after="160" w:line="259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</w:tcPr>
          <w:p w14:paraId="730C582E" w14:textId="5AC4F4AD" w:rsidR="00B41A0D" w:rsidRPr="00B41A0D" w:rsidRDefault="0020549C" w:rsidP="00F96F3E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-</w:t>
            </w:r>
            <w:r w:rsidRPr="0020549C">
              <w:rPr>
                <w:rFonts w:ascii="Times New Roman" w:hAnsi="Times New Roman" w:cs="Times New Roman"/>
                <w:lang w:val="fr-FR"/>
              </w:rPr>
              <w:t>3079.867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</w:tcPr>
          <w:p w14:paraId="3B9FE083" w14:textId="5FF9BBB3" w:rsidR="00B41A0D" w:rsidRPr="00B41A0D" w:rsidRDefault="004C25BF" w:rsidP="00F96F3E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20.39</w:t>
            </w:r>
          </w:p>
        </w:tc>
        <w:tc>
          <w:tcPr>
            <w:tcW w:w="8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noWrap/>
            <w:vAlign w:val="center"/>
          </w:tcPr>
          <w:p w14:paraId="7F74C88B" w14:textId="6C6F8290" w:rsidR="00B41A0D" w:rsidRPr="00B41A0D" w:rsidRDefault="004C25BF" w:rsidP="00F96F3E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</w:t>
            </w:r>
          </w:p>
        </w:tc>
      </w:tr>
      <w:tr w:rsidR="00B41A0D" w:rsidRPr="00B41A0D" w14:paraId="6739CCC4" w14:textId="77777777" w:rsidTr="00F96F3E">
        <w:trPr>
          <w:trHeight w:val="20"/>
        </w:trPr>
        <w:tc>
          <w:tcPr>
            <w:tcW w:w="6197" w:type="dxa"/>
            <w:tcBorders>
              <w:top w:val="single" w:sz="8" w:space="0" w:color="auto"/>
              <w:left w:val="single" w:sz="12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7E56CFF1" w14:textId="77777777" w:rsidR="00B41A0D" w:rsidRPr="00B41A0D" w:rsidRDefault="00B41A0D" w:rsidP="00F96F3E">
            <w:pPr>
              <w:spacing w:after="160" w:line="259" w:lineRule="auto"/>
              <w:rPr>
                <w:rFonts w:ascii="Times New Roman" w:hAnsi="Times New Roman" w:cs="Times New Roman"/>
                <w:lang w:val="fr-FR"/>
              </w:rPr>
            </w:pPr>
            <w:r w:rsidRPr="00B41A0D">
              <w:rPr>
                <w:rFonts w:ascii="Times New Roman" w:hAnsi="Times New Roman" w:cs="Times New Roman"/>
                <w:lang w:val="fr-FR"/>
              </w:rPr>
              <w:t xml:space="preserve">M5. </w:t>
            </w:r>
            <w:proofErr w:type="spellStart"/>
            <w:r w:rsidRPr="00B41A0D">
              <w:rPr>
                <w:rFonts w:ascii="Times New Roman" w:hAnsi="Times New Roman" w:cs="Times New Roman"/>
                <w:lang w:val="fr-FR"/>
              </w:rPr>
              <w:t>LogRTs</w:t>
            </w:r>
            <w:proofErr w:type="spellEnd"/>
            <w:r w:rsidRPr="00B41A0D">
              <w:rPr>
                <w:rFonts w:ascii="Times New Roman" w:hAnsi="Times New Roman" w:cs="Times New Roman"/>
                <w:lang w:val="fr-FR"/>
              </w:rPr>
              <w:t xml:space="preserve"> ~ Accent + </w:t>
            </w:r>
            <w:proofErr w:type="spellStart"/>
            <w:r w:rsidRPr="00B41A0D">
              <w:rPr>
                <w:rFonts w:ascii="Times New Roman" w:hAnsi="Times New Roman" w:cs="Times New Roman"/>
                <w:lang w:val="fr-FR"/>
              </w:rPr>
              <w:t>Constraint</w:t>
            </w:r>
            <w:proofErr w:type="spellEnd"/>
            <w:r w:rsidRPr="00B41A0D">
              <w:rPr>
                <w:rFonts w:ascii="Times New Roman" w:hAnsi="Times New Roman" w:cs="Times New Roman"/>
                <w:lang w:val="fr-FR"/>
              </w:rPr>
              <w:t xml:space="preserve"> + Face + </w:t>
            </w:r>
            <w:proofErr w:type="spellStart"/>
            <w:r w:rsidRPr="00B41A0D">
              <w:rPr>
                <w:rFonts w:ascii="Times New Roman" w:hAnsi="Times New Roman" w:cs="Times New Roman"/>
                <w:lang w:val="fr-FR"/>
              </w:rPr>
              <w:t>Constraint</w:t>
            </w:r>
            <w:proofErr w:type="spellEnd"/>
            <w:r w:rsidRPr="00B41A0D">
              <w:rPr>
                <w:rFonts w:ascii="Times New Roman" w:hAnsi="Times New Roman" w:cs="Times New Roman"/>
                <w:lang w:val="fr-FR"/>
              </w:rPr>
              <w:t xml:space="preserve">*Accent </w:t>
            </w:r>
            <w:r w:rsidRPr="00B41A0D">
              <w:rPr>
                <w:rFonts w:ascii="Times New Roman" w:hAnsi="Times New Roman" w:cs="Times New Roman"/>
                <w:lang w:val="fr-FR"/>
              </w:rPr>
              <w:br/>
              <w:t xml:space="preserve">+ </w:t>
            </w:r>
            <w:proofErr w:type="spellStart"/>
            <w:r w:rsidRPr="00B41A0D">
              <w:rPr>
                <w:rFonts w:ascii="Times New Roman" w:hAnsi="Times New Roman" w:cs="Times New Roman"/>
                <w:lang w:val="fr-FR"/>
              </w:rPr>
              <w:t>Constraint</w:t>
            </w:r>
            <w:proofErr w:type="spellEnd"/>
            <w:r w:rsidRPr="00B41A0D">
              <w:rPr>
                <w:rFonts w:ascii="Times New Roman" w:hAnsi="Times New Roman" w:cs="Times New Roman"/>
                <w:lang w:val="fr-FR"/>
              </w:rPr>
              <w:t>*Face + (1|Participant) + (1|Item)</w:t>
            </w:r>
          </w:p>
          <w:p w14:paraId="63744164" w14:textId="77777777" w:rsidR="00B41A0D" w:rsidRPr="00B41A0D" w:rsidRDefault="00B41A0D" w:rsidP="00F96F3E">
            <w:pPr>
              <w:spacing w:after="160" w:line="259" w:lineRule="auto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</w:tcPr>
          <w:p w14:paraId="7DFD8871" w14:textId="50EB7480" w:rsidR="00B41A0D" w:rsidRPr="00B41A0D" w:rsidRDefault="0020549C" w:rsidP="00F96F3E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-</w:t>
            </w:r>
            <w:r w:rsidRPr="0020549C">
              <w:rPr>
                <w:rFonts w:ascii="Times New Roman" w:hAnsi="Times New Roman" w:cs="Times New Roman"/>
                <w:lang w:val="fr-FR"/>
              </w:rPr>
              <w:t>3086.350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8" w:space="0" w:color="FFFFFF" w:themeColor="background1"/>
            </w:tcBorders>
            <w:noWrap/>
            <w:vAlign w:val="center"/>
          </w:tcPr>
          <w:p w14:paraId="02686592" w14:textId="25999F97" w:rsidR="00B41A0D" w:rsidRPr="00B41A0D" w:rsidRDefault="004C25BF" w:rsidP="00F96F3E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15.91</w:t>
            </w:r>
          </w:p>
        </w:tc>
        <w:tc>
          <w:tcPr>
            <w:tcW w:w="830" w:type="dxa"/>
            <w:tcBorders>
              <w:top w:val="single" w:sz="8" w:space="0" w:color="auto"/>
              <w:left w:val="single" w:sz="8" w:space="0" w:color="FFFFFF" w:themeColor="background1"/>
              <w:bottom w:val="single" w:sz="8" w:space="0" w:color="auto"/>
              <w:right w:val="single" w:sz="12" w:space="0" w:color="FFFFFF" w:themeColor="background1"/>
            </w:tcBorders>
            <w:noWrap/>
            <w:vAlign w:val="center"/>
          </w:tcPr>
          <w:p w14:paraId="7A0D31BB" w14:textId="0CF0C647" w:rsidR="00B41A0D" w:rsidRPr="00B41A0D" w:rsidRDefault="004C25BF" w:rsidP="00F96F3E">
            <w:pPr>
              <w:spacing w:after="160" w:line="259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>0</w:t>
            </w:r>
          </w:p>
        </w:tc>
      </w:tr>
      <w:tr w:rsidR="00B41A0D" w:rsidRPr="00B41A0D" w14:paraId="0E58C8B9" w14:textId="77777777" w:rsidTr="00F96F3E">
        <w:trPr>
          <w:trHeight w:val="928"/>
        </w:trPr>
        <w:tc>
          <w:tcPr>
            <w:tcW w:w="6197" w:type="dxa"/>
            <w:tcBorders>
              <w:top w:val="single" w:sz="8" w:space="0" w:color="auto"/>
              <w:left w:val="single" w:sz="12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  <w:noWrap/>
            <w:vAlign w:val="center"/>
            <w:hideMark/>
          </w:tcPr>
          <w:p w14:paraId="2F717975" w14:textId="77777777" w:rsidR="00B41A0D" w:rsidRPr="00B41A0D" w:rsidRDefault="00B41A0D" w:rsidP="00F96F3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  <w:r w:rsidRPr="00B41A0D">
              <w:rPr>
                <w:rFonts w:ascii="Times New Roman" w:hAnsi="Times New Roman" w:cs="Times New Roman"/>
                <w:b/>
                <w:bCs/>
                <w:lang w:val="fr-FR"/>
              </w:rPr>
              <w:t xml:space="preserve">M6. </w:t>
            </w:r>
            <w:proofErr w:type="spellStart"/>
            <w:r w:rsidRPr="00B41A0D">
              <w:rPr>
                <w:rFonts w:ascii="Times New Roman" w:hAnsi="Times New Roman" w:cs="Times New Roman"/>
                <w:b/>
                <w:bCs/>
                <w:lang w:val="fr-FR"/>
              </w:rPr>
              <w:t>LogRTs</w:t>
            </w:r>
            <w:proofErr w:type="spellEnd"/>
            <w:r w:rsidRPr="00B41A0D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~ Accent + </w:t>
            </w:r>
            <w:proofErr w:type="spellStart"/>
            <w:r w:rsidRPr="00B41A0D">
              <w:rPr>
                <w:rFonts w:ascii="Times New Roman" w:hAnsi="Times New Roman" w:cs="Times New Roman"/>
                <w:b/>
                <w:bCs/>
                <w:lang w:val="fr-FR"/>
              </w:rPr>
              <w:t>Constraint</w:t>
            </w:r>
            <w:proofErr w:type="spellEnd"/>
            <w:r w:rsidRPr="00B41A0D">
              <w:rPr>
                <w:rFonts w:ascii="Times New Roman" w:hAnsi="Times New Roman" w:cs="Times New Roman"/>
                <w:b/>
                <w:bCs/>
                <w:lang w:val="fr-FR"/>
              </w:rPr>
              <w:t xml:space="preserve"> + Face + </w:t>
            </w:r>
            <w:proofErr w:type="spellStart"/>
            <w:r w:rsidRPr="00B41A0D">
              <w:rPr>
                <w:rFonts w:ascii="Times New Roman" w:hAnsi="Times New Roman" w:cs="Times New Roman"/>
                <w:b/>
                <w:bCs/>
                <w:lang w:val="fr-FR"/>
              </w:rPr>
              <w:t>Constraint</w:t>
            </w:r>
            <w:proofErr w:type="spellEnd"/>
            <w:r w:rsidRPr="00B41A0D">
              <w:rPr>
                <w:rFonts w:ascii="Times New Roman" w:hAnsi="Times New Roman" w:cs="Times New Roman"/>
                <w:b/>
                <w:bCs/>
                <w:lang w:val="fr-FR"/>
              </w:rPr>
              <w:t xml:space="preserve">*Accent </w:t>
            </w:r>
            <w:r w:rsidRPr="00B41A0D">
              <w:rPr>
                <w:rFonts w:ascii="Times New Roman" w:hAnsi="Times New Roman" w:cs="Times New Roman"/>
                <w:b/>
                <w:bCs/>
                <w:lang w:val="fr-FR"/>
              </w:rPr>
              <w:br/>
              <w:t xml:space="preserve">+ </w:t>
            </w:r>
            <w:proofErr w:type="spellStart"/>
            <w:r w:rsidRPr="00B41A0D">
              <w:rPr>
                <w:rFonts w:ascii="Times New Roman" w:hAnsi="Times New Roman" w:cs="Times New Roman"/>
                <w:b/>
                <w:bCs/>
                <w:lang w:val="fr-FR"/>
              </w:rPr>
              <w:t>Constraint</w:t>
            </w:r>
            <w:proofErr w:type="spellEnd"/>
            <w:r w:rsidRPr="00B41A0D">
              <w:rPr>
                <w:rFonts w:ascii="Times New Roman" w:hAnsi="Times New Roman" w:cs="Times New Roman"/>
                <w:b/>
                <w:bCs/>
                <w:lang w:val="fr-FR"/>
              </w:rPr>
              <w:t xml:space="preserve">*Face + </w:t>
            </w:r>
            <w:proofErr w:type="spellStart"/>
            <w:r w:rsidRPr="00B41A0D">
              <w:rPr>
                <w:rFonts w:ascii="Times New Roman" w:hAnsi="Times New Roman" w:cs="Times New Roman"/>
                <w:b/>
                <w:bCs/>
                <w:lang w:val="fr-FR"/>
              </w:rPr>
              <w:t>Constraint</w:t>
            </w:r>
            <w:proofErr w:type="spellEnd"/>
            <w:r w:rsidRPr="00B41A0D">
              <w:rPr>
                <w:rFonts w:ascii="Times New Roman" w:hAnsi="Times New Roman" w:cs="Times New Roman"/>
                <w:b/>
                <w:bCs/>
                <w:lang w:val="fr-FR"/>
              </w:rPr>
              <w:t xml:space="preserve">*Accent*Face + (1|Participant) </w:t>
            </w:r>
            <w:r w:rsidRPr="00B41A0D">
              <w:rPr>
                <w:rFonts w:ascii="Times New Roman" w:hAnsi="Times New Roman" w:cs="Times New Roman"/>
                <w:b/>
                <w:bCs/>
                <w:lang w:val="fr-FR"/>
              </w:rPr>
              <w:br/>
              <w:t>+ (1|Item)</w:t>
            </w:r>
          </w:p>
          <w:p w14:paraId="2F4D59D1" w14:textId="77777777" w:rsidR="00B41A0D" w:rsidRPr="00B41A0D" w:rsidRDefault="00B41A0D" w:rsidP="00F96F3E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fr-FR"/>
              </w:rPr>
            </w:pP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  <w:noWrap/>
            <w:vAlign w:val="center"/>
          </w:tcPr>
          <w:p w14:paraId="457B785F" w14:textId="73E142AA" w:rsidR="00B41A0D" w:rsidRPr="00B41A0D" w:rsidRDefault="0020549C" w:rsidP="00F96F3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fr-FR"/>
              </w:rPr>
              <w:t>-</w:t>
            </w:r>
            <w:r w:rsidRPr="0020549C">
              <w:rPr>
                <w:rFonts w:ascii="Times New Roman" w:hAnsi="Times New Roman" w:cs="Times New Roman"/>
                <w:b/>
                <w:bCs/>
                <w:lang w:val="fr-FR"/>
              </w:rPr>
              <w:t>3106.260</w:t>
            </w:r>
          </w:p>
        </w:tc>
        <w:tc>
          <w:tcPr>
            <w:tcW w:w="931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auto"/>
              <w:right w:val="single" w:sz="8" w:space="0" w:color="FFFFFF" w:themeColor="background1"/>
            </w:tcBorders>
            <w:noWrap/>
            <w:vAlign w:val="center"/>
          </w:tcPr>
          <w:p w14:paraId="2CC5BF5C" w14:textId="211D8087" w:rsidR="00B41A0D" w:rsidRPr="00B41A0D" w:rsidRDefault="004C25BF" w:rsidP="00F96F3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fr-FR"/>
              </w:rPr>
              <w:t>0.0</w:t>
            </w:r>
          </w:p>
        </w:tc>
        <w:tc>
          <w:tcPr>
            <w:tcW w:w="830" w:type="dxa"/>
            <w:tcBorders>
              <w:top w:val="single" w:sz="8" w:space="0" w:color="auto"/>
              <w:left w:val="single" w:sz="8" w:space="0" w:color="FFFFFF" w:themeColor="background1"/>
              <w:bottom w:val="single" w:sz="12" w:space="0" w:color="auto"/>
              <w:right w:val="single" w:sz="12" w:space="0" w:color="FFFFFF" w:themeColor="background1"/>
            </w:tcBorders>
            <w:noWrap/>
            <w:vAlign w:val="center"/>
          </w:tcPr>
          <w:p w14:paraId="394B0703" w14:textId="228057C4" w:rsidR="00B41A0D" w:rsidRPr="00B41A0D" w:rsidRDefault="004C25BF" w:rsidP="00F96F3E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lang w:val="fr-FR"/>
              </w:rPr>
            </w:pPr>
            <w:r>
              <w:rPr>
                <w:rFonts w:ascii="Times New Roman" w:hAnsi="Times New Roman" w:cs="Times New Roman"/>
                <w:b/>
                <w:bCs/>
                <w:lang w:val="fr-FR"/>
              </w:rPr>
              <w:t>1</w:t>
            </w:r>
          </w:p>
        </w:tc>
      </w:tr>
    </w:tbl>
    <w:p w14:paraId="1121C155" w14:textId="3B4D5E20" w:rsidR="000D0342" w:rsidRDefault="00B41A0D" w:rsidP="00C94F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41A0D">
        <w:rPr>
          <w:rFonts w:ascii="Times New Roman" w:hAnsi="Times New Roman" w:cs="Times New Roman"/>
          <w:b/>
          <w:bCs/>
          <w:sz w:val="24"/>
          <w:szCs w:val="24"/>
          <w:lang w:val="en-US"/>
        </w:rPr>
        <w:t>Note.</w:t>
      </w:r>
      <w:r w:rsidRPr="00B41A0D">
        <w:rPr>
          <w:rFonts w:ascii="Times New Roman" w:hAnsi="Times New Roman" w:cs="Times New Roman"/>
          <w:sz w:val="24"/>
          <w:szCs w:val="24"/>
          <w:lang w:val="en-US"/>
        </w:rPr>
        <w:t xml:space="preserve"> Deviance = residual deviance; </w:t>
      </w:r>
      <w:proofErr w:type="spellStart"/>
      <w:r w:rsidRPr="00B41A0D">
        <w:rPr>
          <w:rFonts w:ascii="Times New Roman" w:hAnsi="Times New Roman" w:cs="Times New Roman"/>
          <w:sz w:val="24"/>
          <w:szCs w:val="24"/>
          <w:lang w:val="en-US"/>
        </w:rPr>
        <w:t>dAIC</w:t>
      </w:r>
      <w:proofErr w:type="spellEnd"/>
      <w:r w:rsidRPr="00B41A0D">
        <w:rPr>
          <w:rFonts w:ascii="Times New Roman" w:hAnsi="Times New Roman" w:cs="Times New Roman"/>
          <w:sz w:val="24"/>
          <w:szCs w:val="24"/>
          <w:lang w:val="en-US"/>
        </w:rPr>
        <w:t xml:space="preserve"> = difference between AIC of each model and the model with lower AIC; </w:t>
      </w:r>
      <w:proofErr w:type="spellStart"/>
      <w:r w:rsidRPr="00B41A0D">
        <w:rPr>
          <w:rFonts w:ascii="Times New Roman" w:hAnsi="Times New Roman" w:cs="Times New Roman"/>
          <w:sz w:val="24"/>
          <w:szCs w:val="24"/>
          <w:lang w:val="en-US"/>
        </w:rPr>
        <w:t>AICw</w:t>
      </w:r>
      <w:proofErr w:type="spellEnd"/>
      <w:r w:rsidRPr="00B41A0D">
        <w:rPr>
          <w:rFonts w:ascii="Times New Roman" w:hAnsi="Times New Roman" w:cs="Times New Roman"/>
          <w:sz w:val="24"/>
          <w:szCs w:val="24"/>
          <w:lang w:val="en-US"/>
        </w:rPr>
        <w:t xml:space="preserve"> = AIC weight</w:t>
      </w:r>
      <w:r w:rsidR="00F96F3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96F3E">
        <w:rPr>
          <w:rFonts w:ascii="Times New Roman" w:hAnsi="Times New Roman" w:cs="Times New Roman"/>
          <w:sz w:val="24"/>
          <w:szCs w:val="24"/>
          <w:lang w:val="en-US"/>
        </w:rPr>
        <w:br/>
      </w:r>
      <w:r w:rsidR="0034411C" w:rsidRPr="0034411C">
        <w:rPr>
          <w:rFonts w:ascii="Times New Roman" w:hAnsi="Times New Roman" w:cs="Times New Roman"/>
          <w:sz w:val="24"/>
          <w:szCs w:val="24"/>
          <w:lang w:val="en-US"/>
        </w:rPr>
        <w:t xml:space="preserve">Model estimates for the best-fitting model for response times are reported in Table </w:t>
      </w:r>
      <w:r w:rsidR="002A4C31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34411C" w:rsidRPr="0034411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77AB5">
        <w:rPr>
          <w:rFonts w:ascii="Times New Roman" w:hAnsi="Times New Roman" w:cs="Times New Roman"/>
          <w:sz w:val="24"/>
          <w:szCs w:val="24"/>
          <w:lang w:val="en-US"/>
        </w:rPr>
        <w:t>The three-way interaction between Accent*Constraint*Face is statistically significant (</w:t>
      </w:r>
      <w:r w:rsidR="003876DE" w:rsidRPr="00980D5B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3876DE">
        <w:rPr>
          <w:rFonts w:ascii="Times New Roman" w:hAnsi="Times New Roman" w:cs="Times New Roman"/>
          <w:sz w:val="24"/>
          <w:szCs w:val="24"/>
          <w:lang w:val="en-US"/>
        </w:rPr>
        <w:t xml:space="preserve"> &lt; .01 for the contrasts reported in LMER output</w:t>
      </w:r>
      <w:r w:rsidR="003876DE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; </w:t>
      </w:r>
      <w:r w:rsidR="00477AB5" w:rsidRPr="00477AB5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477A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0D5B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477AB5">
        <w:rPr>
          <w:rFonts w:ascii="Times New Roman" w:hAnsi="Times New Roman" w:cs="Times New Roman"/>
          <w:sz w:val="24"/>
          <w:szCs w:val="24"/>
          <w:lang w:val="en-US"/>
        </w:rPr>
        <w:t xml:space="preserve"> .001, for</w:t>
      </w:r>
      <w:r w:rsidR="000B7B6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30B4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A7E35">
        <w:rPr>
          <w:rFonts w:ascii="Times New Roman" w:hAnsi="Times New Roman" w:cs="Times New Roman"/>
          <w:sz w:val="24"/>
          <w:szCs w:val="24"/>
          <w:lang w:val="en-US"/>
        </w:rPr>
        <w:t>model</w:t>
      </w:r>
      <w:r w:rsidR="00980D5B">
        <w:rPr>
          <w:rFonts w:ascii="Times New Roman" w:hAnsi="Times New Roman" w:cs="Times New Roman"/>
          <w:sz w:val="24"/>
          <w:szCs w:val="24"/>
          <w:lang w:val="en-US"/>
        </w:rPr>
        <w:t xml:space="preserve"> term tested with </w:t>
      </w:r>
      <w:r w:rsidR="001326E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80D5B">
        <w:rPr>
          <w:rFonts w:ascii="Times New Roman" w:hAnsi="Times New Roman" w:cs="Times New Roman"/>
          <w:sz w:val="24"/>
          <w:szCs w:val="24"/>
          <w:lang w:val="en-US"/>
        </w:rPr>
        <w:t>“</w:t>
      </w:r>
      <w:proofErr w:type="spellStart"/>
      <w:r w:rsidR="00980D5B">
        <w:rPr>
          <w:rFonts w:ascii="Times New Roman" w:hAnsi="Times New Roman" w:cs="Times New Roman"/>
          <w:sz w:val="24"/>
          <w:szCs w:val="24"/>
          <w:lang w:val="en-US"/>
        </w:rPr>
        <w:t>anova</w:t>
      </w:r>
      <w:proofErr w:type="spellEnd"/>
      <w:r w:rsidR="00980D5B">
        <w:rPr>
          <w:rFonts w:ascii="Times New Roman" w:hAnsi="Times New Roman" w:cs="Times New Roman"/>
          <w:sz w:val="24"/>
          <w:szCs w:val="24"/>
          <w:lang w:val="en-US"/>
        </w:rPr>
        <w:t>” function).</w:t>
      </w:r>
      <w:r w:rsidR="00DC07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6F3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96F3E">
        <w:rPr>
          <w:rFonts w:ascii="Times New Roman" w:hAnsi="Times New Roman" w:cs="Times New Roman"/>
          <w:sz w:val="24"/>
          <w:szCs w:val="24"/>
          <w:lang w:val="en-US"/>
        </w:rPr>
        <w:br/>
      </w:r>
      <w:r w:rsidR="009C0785" w:rsidRPr="00E451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2A4C31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</w:p>
    <w:p w14:paraId="55EB101C" w14:textId="2744B007" w:rsidR="00656FD2" w:rsidRPr="00C94FBE" w:rsidRDefault="009C0785" w:rsidP="00C94FB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56FD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odel estimates for the best fitting model for </w:t>
      </w:r>
      <w:proofErr w:type="spellStart"/>
      <w:r w:rsidRPr="00656FD2">
        <w:rPr>
          <w:rFonts w:ascii="Times New Roman" w:hAnsi="Times New Roman" w:cs="Times New Roman"/>
          <w:i/>
          <w:iCs/>
          <w:sz w:val="24"/>
          <w:szCs w:val="24"/>
          <w:lang w:val="en-US"/>
        </w:rPr>
        <w:t>LogRTs</w:t>
      </w:r>
      <w:proofErr w:type="spellEnd"/>
      <w:r w:rsidRPr="00656FD2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Grigliatabella"/>
        <w:tblW w:w="8926" w:type="dxa"/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1985"/>
        <w:gridCol w:w="850"/>
        <w:gridCol w:w="992"/>
        <w:gridCol w:w="993"/>
      </w:tblGrid>
      <w:tr w:rsidR="008C2960" w:rsidRPr="001E031C" w14:paraId="5767A105" w14:textId="77777777" w:rsidTr="00FF3F95">
        <w:trPr>
          <w:trHeight w:val="479"/>
        </w:trPr>
        <w:tc>
          <w:tcPr>
            <w:tcW w:w="297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C6B5724" w14:textId="77777777" w:rsidR="006E15DD" w:rsidRPr="001E031C" w:rsidRDefault="006E15DD" w:rsidP="00EE5234">
            <w:pPr>
              <w:pStyle w:val="Standard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3"/>
                <w:szCs w:val="23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CFAEE5F" w14:textId="77777777" w:rsidR="006E15DD" w:rsidRPr="001E031C" w:rsidRDefault="006E15DD" w:rsidP="00EE5234">
            <w:pPr>
              <w:pStyle w:val="Standard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3"/>
                <w:szCs w:val="23"/>
                <w:lang w:val="en-US"/>
              </w:rPr>
              <w:t>Estimate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51979ABC" w14:textId="77777777" w:rsidR="006E15DD" w:rsidRPr="001E031C" w:rsidRDefault="006E15DD" w:rsidP="00EE5234">
            <w:pPr>
              <w:pStyle w:val="Standard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3"/>
                <w:szCs w:val="23"/>
                <w:lang w:val="en-US"/>
              </w:rPr>
              <w:t>CI (95%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40181189" w14:textId="77777777" w:rsidR="006E15DD" w:rsidRPr="001E031C" w:rsidRDefault="006E15DD" w:rsidP="00EE5234">
            <w:pPr>
              <w:pStyle w:val="Standard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3"/>
                <w:szCs w:val="23"/>
                <w:lang w:val="en-US"/>
              </w:rPr>
              <w:t>Std. Error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76659C8B" w14:textId="77777777" w:rsidR="006E15DD" w:rsidRPr="001E031C" w:rsidRDefault="006E15DD" w:rsidP="00EE5234">
            <w:pPr>
              <w:pStyle w:val="Standard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3"/>
                <w:szCs w:val="23"/>
                <w:lang w:val="en-US"/>
              </w:rPr>
              <w:t>t-value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14:paraId="3333704A" w14:textId="77777777" w:rsidR="006E15DD" w:rsidRPr="001E031C" w:rsidRDefault="006E15DD" w:rsidP="00EE5234">
            <w:pPr>
              <w:pStyle w:val="Standard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3"/>
                <w:szCs w:val="23"/>
                <w:lang w:val="en-US"/>
              </w:rPr>
              <w:t>p-value</w:t>
            </w:r>
          </w:p>
        </w:tc>
      </w:tr>
      <w:tr w:rsidR="008C2960" w:rsidRPr="001E031C" w14:paraId="29C82747" w14:textId="77777777" w:rsidTr="00FF3F95">
        <w:trPr>
          <w:trHeight w:val="460"/>
        </w:trPr>
        <w:tc>
          <w:tcPr>
            <w:tcW w:w="297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992A5D" w14:textId="77777777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  <w:lang w:val="en-US"/>
              </w:rPr>
              <w:t>Intercept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FAFAB1" w14:textId="0D19F065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7.01</w:t>
            </w:r>
            <w:r w:rsidR="00965D1E"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702807" w14:textId="1350BC87" w:rsidR="009C0785" w:rsidRPr="001E031C" w:rsidRDefault="00CB00D3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[6.9654 7.0538]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BC5236" w14:textId="737D968E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22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AAA7E7" w14:textId="3405AF50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15.244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F80AEE" w14:textId="59234EED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 .001</w:t>
            </w:r>
          </w:p>
        </w:tc>
      </w:tr>
      <w:tr w:rsidR="008C2960" w:rsidRPr="001E031C" w14:paraId="63BA8B75" w14:textId="77777777" w:rsidTr="00FF3F95">
        <w:trPr>
          <w:trHeight w:val="524"/>
        </w:trPr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9787F6" w14:textId="77777777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  <w:lang w:val="en-US"/>
              </w:rPr>
              <w:t>Accent: Foreign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47D8EA" w14:textId="4E7438B4" w:rsidR="009C0785" w:rsidRPr="001E031C" w:rsidRDefault="00BA19CA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</w:t>
            </w:r>
            <w:r w:rsidR="009C0785"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816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5935E3" w14:textId="533127A4" w:rsidR="009C0785" w:rsidRPr="001E031C" w:rsidRDefault="00C97847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[0.0772 0.0860]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753E19" w14:textId="3A97C326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02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DC2FDB" w14:textId="6B26559B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6.154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24B82D" w14:textId="38AEFC1E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 .001</w:t>
            </w:r>
          </w:p>
        </w:tc>
      </w:tr>
      <w:tr w:rsidR="008C2960" w:rsidRPr="001E031C" w14:paraId="1324116E" w14:textId="77777777" w:rsidTr="00FF3F95">
        <w:trPr>
          <w:trHeight w:val="561"/>
        </w:trPr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85040A" w14:textId="77777777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  <w:lang w:val="en-US"/>
              </w:rPr>
              <w:lastRenderedPageBreak/>
              <w:t>Constraint: HC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F8A2C3" w14:textId="2B500D0B" w:rsidR="009C0785" w:rsidRPr="001E031C" w:rsidRDefault="00BA19CA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0.0559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88F658" w14:textId="6D09B769" w:rsidR="009C0785" w:rsidRPr="001E031C" w:rsidRDefault="001D3C84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[-0.0719 -0.04</w:t>
            </w:r>
            <w:r w:rsidR="00C97847" w:rsidRPr="001E031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00</w:t>
            </w:r>
            <w:r w:rsidRPr="001E031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]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5F7034" w14:textId="2C0AD873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08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603362" w14:textId="371E8D8B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6.915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A03527" w14:textId="2A28D834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&lt; .001</w:t>
            </w:r>
          </w:p>
        </w:tc>
      </w:tr>
      <w:tr w:rsidR="008C2960" w:rsidRPr="001E031C" w14:paraId="5CD1B981" w14:textId="77777777" w:rsidTr="00FF3F95">
        <w:trPr>
          <w:trHeight w:val="555"/>
        </w:trPr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BD70F7" w14:textId="77777777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  <w:lang w:val="en-US"/>
              </w:rPr>
              <w:t>Face: Face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A3A2ED" w14:textId="687BB797" w:rsidR="009C0785" w:rsidRPr="001E031C" w:rsidRDefault="00BA19CA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-0.0066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AE26DA" w14:textId="32895674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[-0.0110 -0.0022]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156158" w14:textId="7BFAFA09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02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44593F" w14:textId="66571F7B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2.931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20650F" w14:textId="375FA766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03</w:t>
            </w:r>
          </w:p>
        </w:tc>
      </w:tr>
      <w:tr w:rsidR="008C2960" w:rsidRPr="001E031C" w14:paraId="230A0C53" w14:textId="77777777" w:rsidTr="00FF3F95">
        <w:trPr>
          <w:trHeight w:val="555"/>
        </w:trPr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C67E86" w14:textId="6FB0C283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  <w:lang w:val="en-US"/>
              </w:rPr>
            </w:pPr>
            <w:proofErr w:type="gramStart"/>
            <w:r w:rsidRPr="001E031C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Accent[</w:t>
            </w:r>
            <w:proofErr w:type="gramEnd"/>
            <w:r w:rsidRPr="001E031C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Foreign]*Constraint</w:t>
            </w:r>
            <w:r w:rsidR="00AE7791" w:rsidRPr="001E031C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br/>
            </w:r>
            <w:r w:rsidRPr="001E031C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[HC]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F0D3C3" w14:textId="13254893" w:rsidR="009C0785" w:rsidRPr="001E031C" w:rsidRDefault="00BA19CA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-0.0053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F8CE10" w14:textId="1FBC30C2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[-0.0097 -0.0009]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05F6C8" w14:textId="6BA5B53D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02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D92E9F" w14:textId="4F26E669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2.353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DE6D0B" w14:textId="226230B9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19</w:t>
            </w:r>
          </w:p>
        </w:tc>
      </w:tr>
      <w:tr w:rsidR="008C2960" w:rsidRPr="001E031C" w14:paraId="113472CE" w14:textId="77777777" w:rsidTr="00FF3F95">
        <w:trPr>
          <w:trHeight w:val="555"/>
        </w:trPr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879103" w14:textId="3D0DAB25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i/>
                <w:iCs/>
                <w:sz w:val="23"/>
                <w:szCs w:val="23"/>
                <w:lang w:val="en-US"/>
              </w:rPr>
            </w:pPr>
            <w:proofErr w:type="gramStart"/>
            <w:r w:rsidRPr="001E031C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Constraint[</w:t>
            </w:r>
            <w:proofErr w:type="gramEnd"/>
            <w:r w:rsidRPr="001E031C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HC]*Face</w:t>
            </w:r>
            <w:r w:rsidR="00AE7791" w:rsidRPr="001E031C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br/>
            </w:r>
            <w:r w:rsidRPr="001E031C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[Face]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D2F729" w14:textId="541E9541" w:rsidR="009C0785" w:rsidRPr="001E031C" w:rsidRDefault="00BA19CA" w:rsidP="00BA19CA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-0.0057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6095EB" w14:textId="75DD42CF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[-0.0102 -0.0013]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6430CA" w14:textId="2BF3F63C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02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B075BF" w14:textId="493A2B25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-2.538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A1FB59" w14:textId="579611FE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11</w:t>
            </w:r>
          </w:p>
        </w:tc>
      </w:tr>
      <w:tr w:rsidR="008C2960" w:rsidRPr="001E031C" w14:paraId="0F1DFB04" w14:textId="77777777" w:rsidTr="00FF3F95">
        <w:trPr>
          <w:trHeight w:val="555"/>
        </w:trPr>
        <w:tc>
          <w:tcPr>
            <w:tcW w:w="2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054073" w14:textId="5CD4F7C8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</w:pPr>
            <w:proofErr w:type="gramStart"/>
            <w:r w:rsidRPr="001E031C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Accent[</w:t>
            </w:r>
            <w:proofErr w:type="gramEnd"/>
            <w:r w:rsidRPr="001E031C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Foreign]*Constraint</w:t>
            </w:r>
            <w:r w:rsidR="00AE7791" w:rsidRPr="001E031C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br/>
            </w:r>
            <w:r w:rsidRPr="001E031C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[HC]*Face[Face]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866D37" w14:textId="7E0BFB80" w:rsidR="009C0785" w:rsidRPr="001E031C" w:rsidRDefault="00BA19CA" w:rsidP="00BA19CA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0.0104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18D756" w14:textId="0906E4C8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 xml:space="preserve">[0.0042 0.0166] 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09B791" w14:textId="333D182A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03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D3E76E" w14:textId="49D4C365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.264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6231D1" w14:textId="0258E61E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01</w:t>
            </w:r>
          </w:p>
        </w:tc>
      </w:tr>
      <w:tr w:rsidR="008C2960" w:rsidRPr="001E031C" w14:paraId="029412C0" w14:textId="77777777" w:rsidTr="00FF3F95">
        <w:trPr>
          <w:trHeight w:val="555"/>
        </w:trPr>
        <w:tc>
          <w:tcPr>
            <w:tcW w:w="2972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900552D" w14:textId="4F9DDD79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</w:pPr>
            <w:proofErr w:type="gramStart"/>
            <w:r w:rsidRPr="001E031C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Accent[</w:t>
            </w:r>
            <w:proofErr w:type="gramEnd"/>
            <w:r w:rsidRPr="001E031C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Foreign]*Constraint</w:t>
            </w:r>
            <w:r w:rsidR="00AE7791" w:rsidRPr="001E031C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br/>
            </w:r>
            <w:r w:rsidRPr="001E031C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[L</w:t>
            </w:r>
            <w:r w:rsidR="00AE7791" w:rsidRPr="001E031C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C</w:t>
            </w:r>
            <w:r w:rsidRPr="001E031C">
              <w:rPr>
                <w:rFonts w:ascii="Times New Roman" w:hAnsi="Times New Roman" w:cs="Times New Roman"/>
                <w:i/>
                <w:iCs/>
                <w:sz w:val="23"/>
                <w:szCs w:val="23"/>
                <w:lang w:val="en-US"/>
              </w:rPr>
              <w:t>]*Face[Face]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CD085A0" w14:textId="08419DFA" w:rsidR="009C0785" w:rsidRPr="001E031C" w:rsidRDefault="00BA19CA" w:rsidP="00BA19CA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0.0102</w:t>
            </w:r>
          </w:p>
        </w:tc>
        <w:tc>
          <w:tcPr>
            <w:tcW w:w="1985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6A322A3" w14:textId="2A6A422E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[0.0039 0.016</w:t>
            </w:r>
            <w:r w:rsidR="00BB2086" w:rsidRPr="001E031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>5</w:t>
            </w:r>
            <w:r w:rsidRPr="001E031C"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  <w:t xml:space="preserve">] 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B74CD69" w14:textId="2780BA02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0.003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AF91B45" w14:textId="106C9F8C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3.165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1981616" w14:textId="3231668C" w:rsidR="009C0785" w:rsidRPr="001E031C" w:rsidRDefault="009C0785" w:rsidP="009C0785">
            <w:pPr>
              <w:pStyle w:val="Standard"/>
              <w:spacing w:before="60"/>
              <w:jc w:val="center"/>
              <w:rPr>
                <w:rFonts w:ascii="Times New Roman" w:eastAsia="Times New Roman" w:hAnsi="Times New Roman" w:cs="Times New Roman"/>
                <w:sz w:val="23"/>
                <w:szCs w:val="23"/>
                <w:lang w:val="en-US"/>
              </w:rPr>
            </w:pPr>
            <w:r w:rsidRPr="001E031C">
              <w:rPr>
                <w:rFonts w:ascii="Times New Roman" w:hAnsi="Times New Roman" w:cs="Times New Roman"/>
                <w:sz w:val="23"/>
                <w:szCs w:val="23"/>
                <w:lang w:val="en-US"/>
              </w:rPr>
              <w:t>.002</w:t>
            </w:r>
          </w:p>
        </w:tc>
      </w:tr>
    </w:tbl>
    <w:p w14:paraId="61DBE84A" w14:textId="77777777" w:rsidR="006E15DD" w:rsidRPr="006E15DD" w:rsidRDefault="006E15DD" w:rsidP="009F1872">
      <w:pPr>
        <w:rPr>
          <w:rFonts w:ascii="Times New Roman" w:hAnsi="Times New Roman" w:cs="Times New Roman"/>
          <w:lang w:val="en-US"/>
        </w:rPr>
      </w:pPr>
    </w:p>
    <w:p w14:paraId="4754F289" w14:textId="3A0363FA" w:rsidR="000D0342" w:rsidRDefault="00656FD2" w:rsidP="00F96F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617B">
        <w:rPr>
          <w:rFonts w:ascii="Times New Roman" w:hAnsi="Times New Roman" w:cs="Times New Roman"/>
          <w:sz w:val="24"/>
          <w:szCs w:val="24"/>
          <w:lang w:val="en-US"/>
        </w:rPr>
        <w:t xml:space="preserve">Figure 1 illustrates the three-way interaction between </w:t>
      </w:r>
      <w:r w:rsidR="00F30B48" w:rsidRPr="006D617B">
        <w:rPr>
          <w:rFonts w:ascii="Times New Roman" w:hAnsi="Times New Roman" w:cs="Times New Roman"/>
          <w:sz w:val="24"/>
          <w:szCs w:val="24"/>
          <w:lang w:val="en-US"/>
        </w:rPr>
        <w:t>Accent</w:t>
      </w:r>
      <w:r w:rsidRPr="006D617B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F30B48" w:rsidRPr="006D617B">
        <w:rPr>
          <w:rFonts w:ascii="Times New Roman" w:hAnsi="Times New Roman" w:cs="Times New Roman"/>
          <w:sz w:val="24"/>
          <w:szCs w:val="24"/>
          <w:lang w:val="en-US"/>
        </w:rPr>
        <w:t>Constraint</w:t>
      </w:r>
      <w:r w:rsidRPr="006D617B">
        <w:rPr>
          <w:rFonts w:ascii="Times New Roman" w:hAnsi="Times New Roman" w:cs="Times New Roman"/>
          <w:sz w:val="24"/>
          <w:szCs w:val="24"/>
          <w:lang w:val="en-US"/>
        </w:rPr>
        <w:t>*Face.</w:t>
      </w:r>
      <w:r w:rsidR="00184578" w:rsidRPr="006D617B">
        <w:rPr>
          <w:rFonts w:ascii="Times New Roman" w:hAnsi="Times New Roman" w:cs="Times New Roman"/>
          <w:sz w:val="24"/>
          <w:szCs w:val="24"/>
          <w:lang w:val="en-US"/>
        </w:rPr>
        <w:t xml:space="preserve"> Cueing the speaker’s face seems to be associated with faster RTs in the Native accent condition.</w:t>
      </w:r>
      <w:r w:rsidR="00DA3B51">
        <w:rPr>
          <w:rFonts w:ascii="Times New Roman" w:hAnsi="Times New Roman" w:cs="Times New Roman"/>
          <w:sz w:val="24"/>
          <w:szCs w:val="24"/>
          <w:lang w:val="en-US"/>
        </w:rPr>
        <w:t xml:space="preserve"> P</w:t>
      </w:r>
      <w:r w:rsidR="00DA3B51" w:rsidRPr="00DA3B51">
        <w:rPr>
          <w:rFonts w:ascii="Times New Roman" w:hAnsi="Times New Roman" w:cs="Times New Roman"/>
          <w:sz w:val="24"/>
          <w:szCs w:val="24"/>
          <w:lang w:val="en-US"/>
        </w:rPr>
        <w:t>ost-hoc comparisons shown</w:t>
      </w:r>
      <w:r w:rsidR="001F2653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DA3B51" w:rsidRPr="00DA3B51">
        <w:rPr>
          <w:rFonts w:ascii="Times New Roman" w:hAnsi="Times New Roman" w:cs="Times New Roman"/>
          <w:sz w:val="24"/>
          <w:szCs w:val="24"/>
          <w:lang w:val="en-US"/>
        </w:rPr>
        <w:t xml:space="preserve"> that cueing the</w:t>
      </w:r>
      <w:r w:rsidR="006B798C">
        <w:rPr>
          <w:rFonts w:ascii="Times New Roman" w:hAnsi="Times New Roman" w:cs="Times New Roman"/>
          <w:sz w:val="24"/>
          <w:szCs w:val="24"/>
          <w:lang w:val="en-US"/>
        </w:rPr>
        <w:t xml:space="preserve"> native</w:t>
      </w:r>
      <w:r w:rsidR="00DA3B51" w:rsidRPr="00DA3B51">
        <w:rPr>
          <w:rFonts w:ascii="Times New Roman" w:hAnsi="Times New Roman" w:cs="Times New Roman"/>
          <w:sz w:val="24"/>
          <w:szCs w:val="24"/>
          <w:lang w:val="en-US"/>
        </w:rPr>
        <w:t xml:space="preserve"> speaker’s face is associated with faster RTs in both HC (</w:t>
      </w:r>
      <w:r w:rsidR="00DA3B51" w:rsidRPr="00637A7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DA3B51" w:rsidRPr="00DA3B51">
        <w:rPr>
          <w:rFonts w:ascii="Times New Roman" w:hAnsi="Times New Roman" w:cs="Times New Roman"/>
          <w:sz w:val="24"/>
          <w:szCs w:val="24"/>
          <w:lang w:val="en-US"/>
        </w:rPr>
        <w:t xml:space="preserve"> &lt; .001) and LC sentences (</w:t>
      </w:r>
      <w:r w:rsidR="00DA3B51" w:rsidRPr="00637A7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DA3B51" w:rsidRPr="00DA3B51">
        <w:rPr>
          <w:rFonts w:ascii="Times New Roman" w:hAnsi="Times New Roman" w:cs="Times New Roman"/>
          <w:sz w:val="24"/>
          <w:szCs w:val="24"/>
          <w:lang w:val="en-US"/>
        </w:rPr>
        <w:t xml:space="preserve"> = 0.027).</w:t>
      </w:r>
      <w:r w:rsidR="004658F5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184578" w:rsidRPr="006D617B">
        <w:rPr>
          <w:rFonts w:ascii="Times New Roman" w:hAnsi="Times New Roman" w:cs="Times New Roman"/>
          <w:sz w:val="24"/>
          <w:szCs w:val="24"/>
          <w:lang w:val="en-US"/>
        </w:rPr>
        <w:t xml:space="preserve">the Foreign accent condition cueing the speaker’s face seems </w:t>
      </w:r>
      <w:r w:rsidR="00902CC5" w:rsidRPr="006D617B">
        <w:rPr>
          <w:rFonts w:ascii="Times New Roman" w:hAnsi="Times New Roman" w:cs="Times New Roman"/>
          <w:sz w:val="24"/>
          <w:szCs w:val="24"/>
          <w:lang w:val="en-US"/>
        </w:rPr>
        <w:t xml:space="preserve">to be </w:t>
      </w:r>
      <w:r w:rsidR="00184578" w:rsidRPr="006D617B">
        <w:rPr>
          <w:rFonts w:ascii="Times New Roman" w:hAnsi="Times New Roman" w:cs="Times New Roman"/>
          <w:sz w:val="24"/>
          <w:szCs w:val="24"/>
          <w:lang w:val="en-US"/>
        </w:rPr>
        <w:t xml:space="preserve">associated </w:t>
      </w:r>
      <w:r w:rsidR="00902CC5" w:rsidRPr="006D617B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184578" w:rsidRPr="006D617B">
        <w:rPr>
          <w:rFonts w:ascii="Times New Roman" w:hAnsi="Times New Roman" w:cs="Times New Roman"/>
          <w:sz w:val="24"/>
          <w:szCs w:val="24"/>
          <w:lang w:val="en-US"/>
        </w:rPr>
        <w:t xml:space="preserve"> slower RTs</w:t>
      </w:r>
      <w:r w:rsidR="00902CC5" w:rsidRPr="006D617B">
        <w:rPr>
          <w:rFonts w:ascii="Times New Roman" w:hAnsi="Times New Roman" w:cs="Times New Roman"/>
          <w:sz w:val="24"/>
          <w:szCs w:val="24"/>
          <w:lang w:val="en-US"/>
        </w:rPr>
        <w:t xml:space="preserve"> in LC sentences.</w:t>
      </w:r>
      <w:r w:rsidR="00DA3B51">
        <w:rPr>
          <w:rFonts w:ascii="Times New Roman" w:hAnsi="Times New Roman" w:cs="Times New Roman"/>
          <w:sz w:val="24"/>
          <w:szCs w:val="24"/>
          <w:lang w:val="en-US"/>
        </w:rPr>
        <w:t xml:space="preserve"> However, post-hoc comparison</w:t>
      </w:r>
      <w:r w:rsidR="00AF050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A3B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00552">
        <w:rPr>
          <w:rFonts w:ascii="Times New Roman" w:hAnsi="Times New Roman" w:cs="Times New Roman"/>
          <w:sz w:val="24"/>
          <w:szCs w:val="24"/>
          <w:lang w:val="en-US"/>
        </w:rPr>
        <w:t>have shown</w:t>
      </w:r>
      <w:r w:rsidR="00DA3B51">
        <w:rPr>
          <w:rFonts w:ascii="Times New Roman" w:hAnsi="Times New Roman" w:cs="Times New Roman"/>
          <w:sz w:val="24"/>
          <w:szCs w:val="24"/>
          <w:lang w:val="en-US"/>
        </w:rPr>
        <w:t xml:space="preserve"> no evidence that</w:t>
      </w:r>
      <w:r w:rsidR="006767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A3B51">
        <w:rPr>
          <w:rFonts w:ascii="Times New Roman" w:hAnsi="Times New Roman" w:cs="Times New Roman"/>
          <w:sz w:val="24"/>
          <w:szCs w:val="24"/>
          <w:lang w:val="en-US"/>
        </w:rPr>
        <w:t xml:space="preserve">cueing the </w:t>
      </w:r>
      <w:r w:rsidR="00676725">
        <w:rPr>
          <w:rFonts w:ascii="Times New Roman" w:hAnsi="Times New Roman" w:cs="Times New Roman"/>
          <w:sz w:val="24"/>
          <w:szCs w:val="24"/>
          <w:lang w:val="en-US"/>
        </w:rPr>
        <w:t xml:space="preserve">foreign </w:t>
      </w:r>
      <w:r w:rsidR="00DA3B51">
        <w:rPr>
          <w:rFonts w:ascii="Times New Roman" w:hAnsi="Times New Roman" w:cs="Times New Roman"/>
          <w:sz w:val="24"/>
          <w:szCs w:val="24"/>
          <w:lang w:val="en-US"/>
        </w:rPr>
        <w:t>speaker’s face influences RTs in both HC (</w:t>
      </w:r>
      <w:r w:rsidR="00DA3B51" w:rsidRPr="00637A7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DA3B51">
        <w:rPr>
          <w:rFonts w:ascii="Times New Roman" w:hAnsi="Times New Roman" w:cs="Times New Roman"/>
          <w:sz w:val="24"/>
          <w:szCs w:val="24"/>
          <w:lang w:val="en-US"/>
        </w:rPr>
        <w:t xml:space="preserve"> = 1) and LC sentences (</w:t>
      </w:r>
      <w:r w:rsidR="00DA3B51" w:rsidRPr="00637A7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DA3B51">
        <w:rPr>
          <w:rFonts w:ascii="Times New Roman" w:hAnsi="Times New Roman" w:cs="Times New Roman"/>
          <w:sz w:val="24"/>
          <w:szCs w:val="24"/>
          <w:lang w:val="en-US"/>
        </w:rPr>
        <w:t xml:space="preserve"> = 0.086).</w:t>
      </w:r>
      <w:r w:rsidR="00F0739E">
        <w:rPr>
          <w:rFonts w:ascii="Times New Roman" w:hAnsi="Times New Roman" w:cs="Times New Roman"/>
          <w:sz w:val="24"/>
          <w:szCs w:val="24"/>
          <w:lang w:val="en-US"/>
        </w:rPr>
        <w:br/>
      </w:r>
      <w:r w:rsidR="00F0739E">
        <w:rPr>
          <w:rFonts w:ascii="Times New Roman" w:hAnsi="Times New Roman" w:cs="Times New Roman"/>
          <w:sz w:val="24"/>
          <w:szCs w:val="24"/>
          <w:lang w:val="en-US"/>
        </w:rPr>
        <w:br/>
      </w:r>
      <w:r w:rsidR="00B36806" w:rsidRPr="00E45171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</w:t>
      </w:r>
    </w:p>
    <w:p w14:paraId="3EA03DD8" w14:textId="167FFE8C" w:rsidR="00631145" w:rsidRPr="00C94FBE" w:rsidRDefault="00B36806" w:rsidP="00F96F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617B">
        <w:rPr>
          <w:rFonts w:ascii="Times New Roman" w:hAnsi="Times New Roman" w:cs="Times New Roman"/>
          <w:i/>
          <w:iCs/>
          <w:sz w:val="24"/>
          <w:szCs w:val="24"/>
          <w:lang w:val="en-US"/>
        </w:rPr>
        <w:t>Model estimates for the interaction between Accent*Constraint*Face. The error bars indicate 95% confidence intervals.</w:t>
      </w:r>
    </w:p>
    <w:p w14:paraId="74AD6A69" w14:textId="67568C5E" w:rsidR="00656FD2" w:rsidRDefault="00184578" w:rsidP="0018457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5CF673DA" wp14:editId="43918277">
            <wp:extent cx="5486400" cy="3657600"/>
            <wp:effectExtent l="0" t="0" r="0" b="0"/>
            <wp:docPr id="908716692" name="Immagine 2" descr="Immagine che contiene testo, diagramma, Diagramma, schermat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716692" name="Immagine 2" descr="Immagine che contiene testo, diagramma, Diagramma, schermat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0F846" w14:textId="3A56CDCD" w:rsidR="00320EF5" w:rsidRPr="006D617B" w:rsidRDefault="001F2653" w:rsidP="00A26D0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5D43A7">
        <w:rPr>
          <w:rFonts w:ascii="Times New Roman" w:hAnsi="Times New Roman" w:cs="Times New Roman"/>
          <w:sz w:val="24"/>
          <w:szCs w:val="24"/>
          <w:lang w:val="en-US"/>
        </w:rPr>
        <w:t>n the rejection non-words</w:t>
      </w:r>
      <w:r>
        <w:rPr>
          <w:rFonts w:ascii="Times New Roman" w:hAnsi="Times New Roman" w:cs="Times New Roman"/>
          <w:sz w:val="24"/>
          <w:szCs w:val="24"/>
          <w:lang w:val="en-US"/>
        </w:rPr>
        <w:t>, the</w:t>
      </w:r>
      <w:r w:rsidR="005D43A7" w:rsidRPr="005D43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D43A7">
        <w:rPr>
          <w:rFonts w:ascii="Times New Roman" w:hAnsi="Times New Roman" w:cs="Times New Roman"/>
          <w:sz w:val="24"/>
          <w:szCs w:val="24"/>
          <w:lang w:val="en-US"/>
        </w:rPr>
        <w:t xml:space="preserve">face </w:t>
      </w:r>
      <w:r w:rsidR="005D43A7" w:rsidRPr="005D43A7">
        <w:rPr>
          <w:rFonts w:ascii="Times New Roman" w:hAnsi="Times New Roman" w:cs="Times New Roman"/>
          <w:sz w:val="24"/>
          <w:szCs w:val="24"/>
          <w:lang w:val="en-US"/>
        </w:rPr>
        <w:t xml:space="preserve">effect was </w:t>
      </w:r>
      <w:r>
        <w:rPr>
          <w:rFonts w:ascii="Times New Roman" w:hAnsi="Times New Roman" w:cs="Times New Roman"/>
          <w:sz w:val="24"/>
          <w:szCs w:val="24"/>
          <w:lang w:val="en-US"/>
        </w:rPr>
        <w:t>observed</w:t>
      </w:r>
      <w:r w:rsidRPr="001F26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 the</w:t>
      </w:r>
      <w:r w:rsidRPr="005D43A7">
        <w:rPr>
          <w:rFonts w:ascii="Times New Roman" w:hAnsi="Times New Roman" w:cs="Times New Roman"/>
          <w:sz w:val="24"/>
          <w:szCs w:val="24"/>
          <w:lang w:val="en-US"/>
        </w:rPr>
        <w:t xml:space="preserve"> nat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D43A7">
        <w:rPr>
          <w:rFonts w:ascii="Times New Roman" w:hAnsi="Times New Roman" w:cs="Times New Roman"/>
          <w:sz w:val="24"/>
          <w:szCs w:val="24"/>
          <w:lang w:val="en-US"/>
        </w:rPr>
        <w:t>accen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ut not in the </w:t>
      </w:r>
      <w:r w:rsidR="005D43A7" w:rsidRPr="005D43A7">
        <w:rPr>
          <w:rFonts w:ascii="Times New Roman" w:hAnsi="Times New Roman" w:cs="Times New Roman"/>
          <w:sz w:val="24"/>
          <w:szCs w:val="24"/>
          <w:lang w:val="en-US"/>
        </w:rPr>
        <w:t xml:space="preserve">foreign </w:t>
      </w:r>
      <w:r w:rsidRPr="005D43A7">
        <w:rPr>
          <w:rFonts w:ascii="Times New Roman" w:hAnsi="Times New Roman" w:cs="Times New Roman"/>
          <w:sz w:val="24"/>
          <w:szCs w:val="24"/>
          <w:lang w:val="en-US"/>
        </w:rPr>
        <w:t xml:space="preserve">accent </w:t>
      </w:r>
      <w:r w:rsidR="005D43A7" w:rsidRPr="005D43A7">
        <w:rPr>
          <w:rFonts w:ascii="Times New Roman" w:hAnsi="Times New Roman" w:cs="Times New Roman"/>
          <w:sz w:val="24"/>
          <w:szCs w:val="24"/>
          <w:lang w:val="en-US"/>
        </w:rPr>
        <w:t xml:space="preserve">condition. This pattern might be </w:t>
      </w:r>
      <w:proofErr w:type="gramStart"/>
      <w:r w:rsidR="005D43A7" w:rsidRPr="005D43A7">
        <w:rPr>
          <w:rFonts w:ascii="Times New Roman" w:hAnsi="Times New Roman" w:cs="Times New Roman"/>
          <w:sz w:val="24"/>
          <w:szCs w:val="24"/>
          <w:lang w:val="en-US"/>
        </w:rPr>
        <w:t>due to the fact that</w:t>
      </w:r>
      <w:proofErr w:type="gramEnd"/>
      <w:r w:rsidR="005D43A7" w:rsidRPr="005D43A7">
        <w:rPr>
          <w:rFonts w:ascii="Times New Roman" w:hAnsi="Times New Roman" w:cs="Times New Roman"/>
          <w:sz w:val="24"/>
          <w:szCs w:val="24"/>
          <w:lang w:val="en-US"/>
        </w:rPr>
        <w:t xml:space="preserve">, when the face of the native speaker was cued, participants could reject non-words </w:t>
      </w:r>
      <w:r w:rsidR="00E70F9C">
        <w:rPr>
          <w:rFonts w:ascii="Times New Roman" w:hAnsi="Times New Roman" w:cs="Times New Roman"/>
          <w:sz w:val="24"/>
          <w:szCs w:val="24"/>
          <w:lang w:val="en-US"/>
        </w:rPr>
        <w:t xml:space="preserve">uniquely </w:t>
      </w:r>
      <w:r w:rsidR="005D43A7" w:rsidRPr="005D43A7">
        <w:rPr>
          <w:rFonts w:ascii="Times New Roman" w:hAnsi="Times New Roman" w:cs="Times New Roman"/>
          <w:sz w:val="24"/>
          <w:szCs w:val="24"/>
          <w:lang w:val="en-US"/>
        </w:rPr>
        <w:t>on the basis of the</w:t>
      </w:r>
      <w:r w:rsidR="00E70F9C">
        <w:rPr>
          <w:rFonts w:ascii="Times New Roman" w:hAnsi="Times New Roman" w:cs="Times New Roman"/>
          <w:sz w:val="24"/>
          <w:szCs w:val="24"/>
          <w:lang w:val="en-US"/>
        </w:rPr>
        <w:t xml:space="preserve"> phonological form of the stimuli</w:t>
      </w:r>
      <w:r w:rsidR="005D43A7" w:rsidRPr="005D43A7">
        <w:rPr>
          <w:rFonts w:ascii="Times New Roman" w:hAnsi="Times New Roman" w:cs="Times New Roman"/>
          <w:sz w:val="24"/>
          <w:szCs w:val="24"/>
          <w:lang w:val="en-US"/>
        </w:rPr>
        <w:t xml:space="preserve">. This strategy could not be used when </w:t>
      </w:r>
      <w:r w:rsidR="000501F6">
        <w:rPr>
          <w:rFonts w:ascii="Times New Roman" w:hAnsi="Times New Roman" w:cs="Times New Roman"/>
          <w:sz w:val="24"/>
          <w:szCs w:val="24"/>
          <w:lang w:val="en-US"/>
        </w:rPr>
        <w:t xml:space="preserve">the face of </w:t>
      </w:r>
      <w:r w:rsidR="005D43A7" w:rsidRPr="005D43A7">
        <w:rPr>
          <w:rFonts w:ascii="Times New Roman" w:hAnsi="Times New Roman" w:cs="Times New Roman"/>
          <w:sz w:val="24"/>
          <w:szCs w:val="24"/>
          <w:lang w:val="en-US"/>
        </w:rPr>
        <w:t xml:space="preserve">the foreign speaker </w:t>
      </w:r>
      <w:r w:rsidR="002D73BA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5D43A7" w:rsidRPr="005D43A7">
        <w:rPr>
          <w:rFonts w:ascii="Times New Roman" w:hAnsi="Times New Roman" w:cs="Times New Roman"/>
          <w:sz w:val="24"/>
          <w:szCs w:val="24"/>
          <w:lang w:val="en-US"/>
        </w:rPr>
        <w:t xml:space="preserve"> cued, since foreig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D43A7" w:rsidRPr="005D43A7">
        <w:rPr>
          <w:rFonts w:ascii="Times New Roman" w:hAnsi="Times New Roman" w:cs="Times New Roman"/>
          <w:sz w:val="24"/>
          <w:szCs w:val="24"/>
          <w:lang w:val="en-US"/>
        </w:rPr>
        <w:t>accent words always contain</w:t>
      </w:r>
      <w:r w:rsidR="002D73BA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5D43A7" w:rsidRPr="005D43A7">
        <w:rPr>
          <w:rFonts w:ascii="Times New Roman" w:hAnsi="Times New Roman" w:cs="Times New Roman"/>
          <w:sz w:val="24"/>
          <w:szCs w:val="24"/>
          <w:lang w:val="en-US"/>
        </w:rPr>
        <w:t xml:space="preserve"> phonological errors.</w:t>
      </w:r>
    </w:p>
    <w:sectPr w:rsidR="00320EF5" w:rsidRPr="006D617B" w:rsidSect="002D258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4F4F3" w14:textId="77777777" w:rsidR="002D2583" w:rsidRDefault="002D2583" w:rsidP="009B4159">
      <w:pPr>
        <w:spacing w:after="0" w:line="240" w:lineRule="auto"/>
      </w:pPr>
      <w:r>
        <w:separator/>
      </w:r>
    </w:p>
  </w:endnote>
  <w:endnote w:type="continuationSeparator" w:id="0">
    <w:p w14:paraId="2982797A" w14:textId="77777777" w:rsidR="002D2583" w:rsidRDefault="002D2583" w:rsidP="009B41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1">
    <w:altName w:val="Cambria"/>
    <w:panose1 w:val="020B0604020202020204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43979" w14:textId="77777777" w:rsidR="002D2583" w:rsidRDefault="002D2583" w:rsidP="009B4159">
      <w:pPr>
        <w:spacing w:after="0" w:line="240" w:lineRule="auto"/>
      </w:pPr>
      <w:r>
        <w:separator/>
      </w:r>
    </w:p>
  </w:footnote>
  <w:footnote w:type="continuationSeparator" w:id="0">
    <w:p w14:paraId="2ECE7D56" w14:textId="77777777" w:rsidR="002D2583" w:rsidRDefault="002D2583" w:rsidP="009B41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5C5"/>
    <w:rsid w:val="00016645"/>
    <w:rsid w:val="000501F6"/>
    <w:rsid w:val="00073E8F"/>
    <w:rsid w:val="00092EB1"/>
    <w:rsid w:val="000A2550"/>
    <w:rsid w:val="000A3855"/>
    <w:rsid w:val="000B3190"/>
    <w:rsid w:val="000B7B65"/>
    <w:rsid w:val="000D0342"/>
    <w:rsid w:val="000D7FB3"/>
    <w:rsid w:val="000E2AC5"/>
    <w:rsid w:val="000F57A0"/>
    <w:rsid w:val="001130B0"/>
    <w:rsid w:val="001326EF"/>
    <w:rsid w:val="0013651A"/>
    <w:rsid w:val="00181282"/>
    <w:rsid w:val="00184578"/>
    <w:rsid w:val="00185452"/>
    <w:rsid w:val="001B6F3E"/>
    <w:rsid w:val="001C660B"/>
    <w:rsid w:val="001D30B7"/>
    <w:rsid w:val="001D3C84"/>
    <w:rsid w:val="001D4D45"/>
    <w:rsid w:val="001E031C"/>
    <w:rsid w:val="001E3F7B"/>
    <w:rsid w:val="001F14B9"/>
    <w:rsid w:val="001F2653"/>
    <w:rsid w:val="001F58DE"/>
    <w:rsid w:val="0020549C"/>
    <w:rsid w:val="002207D1"/>
    <w:rsid w:val="00265325"/>
    <w:rsid w:val="002756E3"/>
    <w:rsid w:val="002A4C31"/>
    <w:rsid w:val="002B55D7"/>
    <w:rsid w:val="002D2583"/>
    <w:rsid w:val="002D47CD"/>
    <w:rsid w:val="002D6668"/>
    <w:rsid w:val="002D73BA"/>
    <w:rsid w:val="002E1551"/>
    <w:rsid w:val="00320EF5"/>
    <w:rsid w:val="0032490A"/>
    <w:rsid w:val="0033218A"/>
    <w:rsid w:val="0034411C"/>
    <w:rsid w:val="00365018"/>
    <w:rsid w:val="003876DE"/>
    <w:rsid w:val="003912C7"/>
    <w:rsid w:val="00393E2C"/>
    <w:rsid w:val="003A06D1"/>
    <w:rsid w:val="003B104B"/>
    <w:rsid w:val="003B3575"/>
    <w:rsid w:val="003C296C"/>
    <w:rsid w:val="003C5694"/>
    <w:rsid w:val="003D52E6"/>
    <w:rsid w:val="003D7014"/>
    <w:rsid w:val="003E2177"/>
    <w:rsid w:val="003E3CC2"/>
    <w:rsid w:val="003F319F"/>
    <w:rsid w:val="003F5BD7"/>
    <w:rsid w:val="00404F8D"/>
    <w:rsid w:val="00407CB8"/>
    <w:rsid w:val="00415AB0"/>
    <w:rsid w:val="00432EB2"/>
    <w:rsid w:val="004509FC"/>
    <w:rsid w:val="00450B95"/>
    <w:rsid w:val="0045151A"/>
    <w:rsid w:val="00454025"/>
    <w:rsid w:val="0046469F"/>
    <w:rsid w:val="004658F5"/>
    <w:rsid w:val="00465A34"/>
    <w:rsid w:val="00466B91"/>
    <w:rsid w:val="00477AB5"/>
    <w:rsid w:val="004823C4"/>
    <w:rsid w:val="0048351D"/>
    <w:rsid w:val="004857E1"/>
    <w:rsid w:val="004A4015"/>
    <w:rsid w:val="004B7CF3"/>
    <w:rsid w:val="004C25BF"/>
    <w:rsid w:val="004E00CE"/>
    <w:rsid w:val="004E7F2A"/>
    <w:rsid w:val="004F0EF4"/>
    <w:rsid w:val="005062D0"/>
    <w:rsid w:val="0051717C"/>
    <w:rsid w:val="00517500"/>
    <w:rsid w:val="00523F68"/>
    <w:rsid w:val="00575B3F"/>
    <w:rsid w:val="005772C7"/>
    <w:rsid w:val="005D43A7"/>
    <w:rsid w:val="005E3C47"/>
    <w:rsid w:val="005F77DE"/>
    <w:rsid w:val="0061440C"/>
    <w:rsid w:val="00623D70"/>
    <w:rsid w:val="00631145"/>
    <w:rsid w:val="00637A73"/>
    <w:rsid w:val="00656FD2"/>
    <w:rsid w:val="00676725"/>
    <w:rsid w:val="00691BB7"/>
    <w:rsid w:val="006A2F5A"/>
    <w:rsid w:val="006A2FEB"/>
    <w:rsid w:val="006A731A"/>
    <w:rsid w:val="006B61CB"/>
    <w:rsid w:val="006B798C"/>
    <w:rsid w:val="006C05FB"/>
    <w:rsid w:val="006D617B"/>
    <w:rsid w:val="006E15DD"/>
    <w:rsid w:val="006F3D55"/>
    <w:rsid w:val="006F7414"/>
    <w:rsid w:val="00703757"/>
    <w:rsid w:val="00707AF1"/>
    <w:rsid w:val="00713CCB"/>
    <w:rsid w:val="00716C95"/>
    <w:rsid w:val="00727380"/>
    <w:rsid w:val="00736690"/>
    <w:rsid w:val="007409EF"/>
    <w:rsid w:val="00746E84"/>
    <w:rsid w:val="00752DAF"/>
    <w:rsid w:val="007536BA"/>
    <w:rsid w:val="00762514"/>
    <w:rsid w:val="007654AC"/>
    <w:rsid w:val="00765F75"/>
    <w:rsid w:val="00770F65"/>
    <w:rsid w:val="00772F0A"/>
    <w:rsid w:val="007A27ED"/>
    <w:rsid w:val="007A4251"/>
    <w:rsid w:val="007A6BE5"/>
    <w:rsid w:val="007C3D55"/>
    <w:rsid w:val="007C7620"/>
    <w:rsid w:val="007D1708"/>
    <w:rsid w:val="007E02DC"/>
    <w:rsid w:val="008055CF"/>
    <w:rsid w:val="00807C14"/>
    <w:rsid w:val="008141C8"/>
    <w:rsid w:val="00841A91"/>
    <w:rsid w:val="00867254"/>
    <w:rsid w:val="00873DCA"/>
    <w:rsid w:val="00877B64"/>
    <w:rsid w:val="008A1BD5"/>
    <w:rsid w:val="008C2960"/>
    <w:rsid w:val="008C6416"/>
    <w:rsid w:val="008C6636"/>
    <w:rsid w:val="008D0E18"/>
    <w:rsid w:val="008D55C5"/>
    <w:rsid w:val="008E4665"/>
    <w:rsid w:val="008F1338"/>
    <w:rsid w:val="008F3D27"/>
    <w:rsid w:val="008F4579"/>
    <w:rsid w:val="00900552"/>
    <w:rsid w:val="00902CC5"/>
    <w:rsid w:val="00927818"/>
    <w:rsid w:val="0093795F"/>
    <w:rsid w:val="0094507C"/>
    <w:rsid w:val="009532E6"/>
    <w:rsid w:val="00965D1E"/>
    <w:rsid w:val="00976232"/>
    <w:rsid w:val="00980D5B"/>
    <w:rsid w:val="0098648F"/>
    <w:rsid w:val="00993657"/>
    <w:rsid w:val="009A028D"/>
    <w:rsid w:val="009A08A7"/>
    <w:rsid w:val="009A65EF"/>
    <w:rsid w:val="009A7E35"/>
    <w:rsid w:val="009B16A4"/>
    <w:rsid w:val="009B4159"/>
    <w:rsid w:val="009B4CB8"/>
    <w:rsid w:val="009C0785"/>
    <w:rsid w:val="009D7A21"/>
    <w:rsid w:val="009F1872"/>
    <w:rsid w:val="009F30FB"/>
    <w:rsid w:val="00A01679"/>
    <w:rsid w:val="00A01D4C"/>
    <w:rsid w:val="00A13C55"/>
    <w:rsid w:val="00A21E82"/>
    <w:rsid w:val="00A26D06"/>
    <w:rsid w:val="00A439C8"/>
    <w:rsid w:val="00A43CC4"/>
    <w:rsid w:val="00A44BCC"/>
    <w:rsid w:val="00A66FFA"/>
    <w:rsid w:val="00A75401"/>
    <w:rsid w:val="00A77AD0"/>
    <w:rsid w:val="00A95DC0"/>
    <w:rsid w:val="00AB05B1"/>
    <w:rsid w:val="00AB1BC3"/>
    <w:rsid w:val="00AD4C90"/>
    <w:rsid w:val="00AD6C78"/>
    <w:rsid w:val="00AE76F8"/>
    <w:rsid w:val="00AE7791"/>
    <w:rsid w:val="00AE7BC2"/>
    <w:rsid w:val="00AF0169"/>
    <w:rsid w:val="00AF0502"/>
    <w:rsid w:val="00AF3532"/>
    <w:rsid w:val="00B14D96"/>
    <w:rsid w:val="00B161B5"/>
    <w:rsid w:val="00B21A23"/>
    <w:rsid w:val="00B36806"/>
    <w:rsid w:val="00B36CC5"/>
    <w:rsid w:val="00B41A0D"/>
    <w:rsid w:val="00B42FBA"/>
    <w:rsid w:val="00B45CC3"/>
    <w:rsid w:val="00B53143"/>
    <w:rsid w:val="00B65BD4"/>
    <w:rsid w:val="00B67383"/>
    <w:rsid w:val="00B675DA"/>
    <w:rsid w:val="00B95C4D"/>
    <w:rsid w:val="00B96744"/>
    <w:rsid w:val="00B96A20"/>
    <w:rsid w:val="00BA035A"/>
    <w:rsid w:val="00BA19CA"/>
    <w:rsid w:val="00BA37A3"/>
    <w:rsid w:val="00BA4D91"/>
    <w:rsid w:val="00BA5FCB"/>
    <w:rsid w:val="00BB2086"/>
    <w:rsid w:val="00BC1D4E"/>
    <w:rsid w:val="00BC7861"/>
    <w:rsid w:val="00BD2B8C"/>
    <w:rsid w:val="00BD7353"/>
    <w:rsid w:val="00BD789A"/>
    <w:rsid w:val="00BF5365"/>
    <w:rsid w:val="00C042DE"/>
    <w:rsid w:val="00C079A2"/>
    <w:rsid w:val="00C17B26"/>
    <w:rsid w:val="00C20DDA"/>
    <w:rsid w:val="00C240DA"/>
    <w:rsid w:val="00C412D7"/>
    <w:rsid w:val="00C51C97"/>
    <w:rsid w:val="00C57692"/>
    <w:rsid w:val="00C6634B"/>
    <w:rsid w:val="00C81135"/>
    <w:rsid w:val="00C94FBE"/>
    <w:rsid w:val="00C97847"/>
    <w:rsid w:val="00CB00D3"/>
    <w:rsid w:val="00CB2A0F"/>
    <w:rsid w:val="00CC3982"/>
    <w:rsid w:val="00CC6EF0"/>
    <w:rsid w:val="00CE72B2"/>
    <w:rsid w:val="00CF3693"/>
    <w:rsid w:val="00CF3D5B"/>
    <w:rsid w:val="00CF75C5"/>
    <w:rsid w:val="00D1226C"/>
    <w:rsid w:val="00D13529"/>
    <w:rsid w:val="00D14F25"/>
    <w:rsid w:val="00D21232"/>
    <w:rsid w:val="00D219BE"/>
    <w:rsid w:val="00D45069"/>
    <w:rsid w:val="00D571E8"/>
    <w:rsid w:val="00D57CDC"/>
    <w:rsid w:val="00D646A8"/>
    <w:rsid w:val="00D73831"/>
    <w:rsid w:val="00D94762"/>
    <w:rsid w:val="00DA18B6"/>
    <w:rsid w:val="00DA1D9A"/>
    <w:rsid w:val="00DA2C02"/>
    <w:rsid w:val="00DA3B51"/>
    <w:rsid w:val="00DB0E46"/>
    <w:rsid w:val="00DB4269"/>
    <w:rsid w:val="00DB60E0"/>
    <w:rsid w:val="00DC0756"/>
    <w:rsid w:val="00DC3F65"/>
    <w:rsid w:val="00DE50CE"/>
    <w:rsid w:val="00E01469"/>
    <w:rsid w:val="00E17B58"/>
    <w:rsid w:val="00E273F1"/>
    <w:rsid w:val="00E45171"/>
    <w:rsid w:val="00E50F04"/>
    <w:rsid w:val="00E70F9C"/>
    <w:rsid w:val="00E76E50"/>
    <w:rsid w:val="00E806CB"/>
    <w:rsid w:val="00E81C9A"/>
    <w:rsid w:val="00E92C85"/>
    <w:rsid w:val="00E9549B"/>
    <w:rsid w:val="00E95C93"/>
    <w:rsid w:val="00E974DF"/>
    <w:rsid w:val="00EA6EC8"/>
    <w:rsid w:val="00EC51A0"/>
    <w:rsid w:val="00EC7BE8"/>
    <w:rsid w:val="00ED0BD5"/>
    <w:rsid w:val="00EE1BD3"/>
    <w:rsid w:val="00F04A49"/>
    <w:rsid w:val="00F0739E"/>
    <w:rsid w:val="00F30B48"/>
    <w:rsid w:val="00F470A1"/>
    <w:rsid w:val="00F53514"/>
    <w:rsid w:val="00F761B6"/>
    <w:rsid w:val="00F84EF4"/>
    <w:rsid w:val="00F96F3E"/>
    <w:rsid w:val="00FA5188"/>
    <w:rsid w:val="00FE1A36"/>
    <w:rsid w:val="00FF3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A6F531"/>
  <w15:chartTrackingRefBased/>
  <w15:docId w15:val="{EA59A954-22BE-4E4A-8809-4B48CE912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F1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qFormat/>
    <w:rsid w:val="00181282"/>
    <w:pPr>
      <w:suppressAutoHyphens/>
      <w:spacing w:after="0" w:line="240" w:lineRule="auto"/>
      <w:textAlignment w:val="baseline"/>
    </w:pPr>
    <w:rPr>
      <w:rFonts w:ascii="Calibri" w:eastAsia="Calibri" w:hAnsi="Calibri" w:cs="F1"/>
      <w:sz w:val="24"/>
      <w:szCs w:val="24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6E15D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E15D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E15D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E15D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E15DD"/>
    <w:rPr>
      <w:b/>
      <w:bCs/>
      <w:sz w:val="20"/>
      <w:szCs w:val="20"/>
    </w:rPr>
  </w:style>
  <w:style w:type="table" w:customStyle="1" w:styleId="Grigliatabella1">
    <w:name w:val="Griglia tabella1"/>
    <w:basedOn w:val="Tabellanormale"/>
    <w:next w:val="Grigliatabella"/>
    <w:uiPriority w:val="39"/>
    <w:rsid w:val="009A08A7"/>
    <w:pPr>
      <w:suppressAutoHyphens/>
      <w:spacing w:after="0" w:line="240" w:lineRule="auto"/>
    </w:pPr>
    <w:rPr>
      <w:rFonts w:ascii="Calibri" w:eastAsia="Calibri" w:hAnsi="Calibri" w:cs="F1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9B41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B4159"/>
  </w:style>
  <w:style w:type="paragraph" w:styleId="Pidipagina">
    <w:name w:val="footer"/>
    <w:basedOn w:val="Normale"/>
    <w:link w:val="PidipaginaCarattere"/>
    <w:uiPriority w:val="99"/>
    <w:unhideWhenUsed/>
    <w:rsid w:val="009B415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B41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8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FA9002-84E1-43DA-8355-A702548FB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665</Words>
  <Characters>3796</Characters>
  <Application>Microsoft Office Word</Application>
  <DocSecurity>0</DocSecurity>
  <Lines>31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ala</dc:creator>
  <cp:keywords/>
  <dc:description/>
  <cp:lastModifiedBy>Peressotti Francesca</cp:lastModifiedBy>
  <cp:revision>3</cp:revision>
  <dcterms:created xsi:type="dcterms:W3CDTF">2024-02-05T11:33:00Z</dcterms:created>
  <dcterms:modified xsi:type="dcterms:W3CDTF">2024-02-05T11:50:00Z</dcterms:modified>
</cp:coreProperties>
</file>